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E113E" w14:textId="11858BB6" w:rsidR="00407ABF" w:rsidRPr="00407ABF" w:rsidRDefault="00407ABF" w:rsidP="00407ABF">
      <w:pPr>
        <w:autoSpaceDE w:val="0"/>
        <w:autoSpaceDN w:val="0"/>
        <w:adjustRightInd w:val="0"/>
        <w:jc w:val="center"/>
        <w:rPr>
          <w:b/>
          <w:bCs/>
          <w:color w:val="000000"/>
          <w:sz w:val="48"/>
          <w:szCs w:val="48"/>
        </w:rPr>
      </w:pPr>
      <w:r w:rsidRPr="00407ABF">
        <w:rPr>
          <w:b/>
          <w:bCs/>
          <w:color w:val="000000"/>
          <w:sz w:val="48"/>
          <w:szCs w:val="48"/>
        </w:rPr>
        <w:t>Supplementary Materials</w:t>
      </w:r>
    </w:p>
    <w:p w14:paraId="20584C32" w14:textId="77777777" w:rsidR="00407ABF" w:rsidRPr="00407ABF" w:rsidRDefault="00407ABF" w:rsidP="00407ABF">
      <w:pPr>
        <w:autoSpaceDE w:val="0"/>
        <w:autoSpaceDN w:val="0"/>
        <w:adjustRightInd w:val="0"/>
        <w:spacing w:after="160" w:line="259" w:lineRule="auto"/>
        <w:jc w:val="center"/>
        <w:rPr>
          <w:color w:val="000000"/>
          <w:sz w:val="36"/>
          <w:szCs w:val="36"/>
        </w:rPr>
      </w:pPr>
    </w:p>
    <w:p w14:paraId="211885E2" w14:textId="77777777" w:rsidR="007C2C26" w:rsidRPr="007C2C26" w:rsidRDefault="007C2C26" w:rsidP="007C2C26">
      <w:pPr>
        <w:pStyle w:val="BodyA"/>
        <w:rPr>
          <w:rFonts w:ascii="Times New Roman" w:hAnsi="Times New Roman"/>
          <w:b/>
          <w:bCs/>
          <w:sz w:val="28"/>
          <w:szCs w:val="28"/>
        </w:rPr>
      </w:pPr>
      <w:r w:rsidRPr="007C2C26">
        <w:rPr>
          <w:rFonts w:ascii="Times New Roman" w:hAnsi="Times New Roman"/>
          <w:b/>
          <w:bCs/>
          <w:sz w:val="28"/>
          <w:szCs w:val="28"/>
        </w:rPr>
        <w:t xml:space="preserve">Serum short chain fatty acids mediate hippocampal BDNF and correlate with decreasing </w:t>
      </w:r>
      <w:proofErr w:type="spellStart"/>
      <w:r w:rsidRPr="007C2C26">
        <w:rPr>
          <w:rFonts w:ascii="Times New Roman" w:hAnsi="Times New Roman"/>
          <w:b/>
          <w:bCs/>
          <w:sz w:val="28"/>
          <w:szCs w:val="28"/>
        </w:rPr>
        <w:t>neuroinflammation</w:t>
      </w:r>
      <w:proofErr w:type="spellEnd"/>
      <w:r w:rsidRPr="007C2C26">
        <w:rPr>
          <w:rFonts w:ascii="Times New Roman" w:hAnsi="Times New Roman"/>
          <w:b/>
          <w:bCs/>
          <w:sz w:val="28"/>
          <w:szCs w:val="28"/>
        </w:rPr>
        <w:t xml:space="preserve"> following high pectin fiber diet in mice</w:t>
      </w:r>
    </w:p>
    <w:p w14:paraId="18A6A2D7" w14:textId="77777777" w:rsidR="007573C7" w:rsidRPr="007C2C26" w:rsidRDefault="007573C7" w:rsidP="007573C7">
      <w:pPr>
        <w:autoSpaceDE w:val="0"/>
        <w:autoSpaceDN w:val="0"/>
        <w:adjustRightInd w:val="0"/>
        <w:spacing w:after="213" w:line="342" w:lineRule="atLeast"/>
        <w:rPr>
          <w:rFonts w:eastAsiaTheme="minorHAnsi"/>
          <w:color w:val="000000"/>
        </w:rPr>
      </w:pPr>
      <w:r w:rsidRPr="007C2C26">
        <w:rPr>
          <w:rFonts w:eastAsiaTheme="minorHAnsi"/>
          <w:color w:val="000000"/>
        </w:rPr>
        <w:t>Jamie S. Church</w:t>
      </w:r>
      <w:r w:rsidRPr="007C2C26">
        <w:rPr>
          <w:rFonts w:eastAsiaTheme="minorHAnsi"/>
          <w:color w:val="000000"/>
          <w:vertAlign w:val="superscript"/>
        </w:rPr>
        <w:t>1</w:t>
      </w:r>
      <w:r w:rsidRPr="007C2C26">
        <w:rPr>
          <w:rFonts w:eastAsiaTheme="minorHAnsi"/>
          <w:color w:val="000000"/>
        </w:rPr>
        <w:t>, Jane A.M. Bannish</w:t>
      </w:r>
      <w:r w:rsidRPr="007C2C26">
        <w:rPr>
          <w:rFonts w:eastAsiaTheme="minorHAnsi"/>
          <w:color w:val="000000"/>
          <w:vertAlign w:val="superscript"/>
        </w:rPr>
        <w:t>1</w:t>
      </w:r>
      <w:r w:rsidRPr="007C2C26">
        <w:rPr>
          <w:rFonts w:eastAsiaTheme="minorHAnsi"/>
          <w:color w:val="000000"/>
        </w:rPr>
        <w:t xml:space="preserve">, </w:t>
      </w:r>
      <w:proofErr w:type="spellStart"/>
      <w:r w:rsidRPr="007C2C26">
        <w:rPr>
          <w:rFonts w:eastAsiaTheme="minorHAnsi"/>
          <w:color w:val="000000"/>
        </w:rPr>
        <w:t>Leighelle</w:t>
      </w:r>
      <w:proofErr w:type="spellEnd"/>
      <w:r w:rsidRPr="007C2C26">
        <w:rPr>
          <w:rFonts w:eastAsiaTheme="minorHAnsi"/>
          <w:color w:val="000000"/>
        </w:rPr>
        <w:t xml:space="preserve"> A. Adrian</w:t>
      </w:r>
      <w:r w:rsidRPr="007C2C26">
        <w:rPr>
          <w:rFonts w:eastAsiaTheme="minorHAnsi"/>
          <w:color w:val="000000"/>
          <w:vertAlign w:val="superscript"/>
        </w:rPr>
        <w:t>1</w:t>
      </w:r>
      <w:r w:rsidRPr="007C2C26">
        <w:rPr>
          <w:rFonts w:eastAsiaTheme="minorHAnsi"/>
          <w:color w:val="000000"/>
        </w:rPr>
        <w:t>, Kimberly Rojas Martinez</w:t>
      </w:r>
      <w:r w:rsidRPr="007C2C26">
        <w:rPr>
          <w:rFonts w:eastAsiaTheme="minorHAnsi"/>
          <w:color w:val="000000"/>
          <w:vertAlign w:val="superscript"/>
        </w:rPr>
        <w:t>1</w:t>
      </w:r>
      <w:r w:rsidRPr="007C2C26">
        <w:rPr>
          <w:rFonts w:eastAsiaTheme="minorHAnsi"/>
          <w:color w:val="000000"/>
        </w:rPr>
        <w:t xml:space="preserve">, </w:t>
      </w:r>
      <w:proofErr w:type="spellStart"/>
      <w:r w:rsidRPr="007C2C26">
        <w:rPr>
          <w:rFonts w:eastAsiaTheme="minorHAnsi"/>
          <w:color w:val="000000"/>
        </w:rPr>
        <w:t>Asari</w:t>
      </w:r>
      <w:proofErr w:type="spellEnd"/>
      <w:r w:rsidRPr="007C2C26">
        <w:rPr>
          <w:rFonts w:eastAsiaTheme="minorHAnsi"/>
          <w:color w:val="000000"/>
        </w:rPr>
        <w:t xml:space="preserve"> Henshaw</w:t>
      </w:r>
      <w:r w:rsidRPr="007C2C26">
        <w:rPr>
          <w:rFonts w:eastAsiaTheme="minorHAnsi"/>
          <w:color w:val="000000"/>
          <w:vertAlign w:val="superscript"/>
        </w:rPr>
        <w:t>1</w:t>
      </w:r>
      <w:r w:rsidRPr="007C2C26">
        <w:rPr>
          <w:rFonts w:eastAsiaTheme="minorHAnsi"/>
          <w:color w:val="000000"/>
        </w:rPr>
        <w:t>, and Jared J. Schwartzer</w:t>
      </w:r>
      <w:r w:rsidRPr="007C2C26">
        <w:rPr>
          <w:rFonts w:eastAsiaTheme="minorHAnsi"/>
          <w:color w:val="000000"/>
          <w:vertAlign w:val="superscript"/>
        </w:rPr>
        <w:t>1</w:t>
      </w:r>
      <w:r w:rsidRPr="007C2C26">
        <w:rPr>
          <w:rFonts w:eastAsiaTheme="minorHAnsi"/>
          <w:color w:val="000000"/>
        </w:rPr>
        <w:t>*</w:t>
      </w:r>
    </w:p>
    <w:p w14:paraId="59F11A29" w14:textId="00F94D39" w:rsidR="00407ABF" w:rsidRDefault="00407ABF" w:rsidP="00407ABF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br w:type="page"/>
      </w:r>
    </w:p>
    <w:tbl>
      <w:tblPr>
        <w:tblStyle w:val="TableGrid"/>
        <w:tblpPr w:leftFromText="180" w:rightFromText="180" w:vertAnchor="page" w:horzAnchor="margin" w:tblpXSpec="center" w:tblpY="855"/>
        <w:tblW w:w="9630" w:type="dxa"/>
        <w:tblLayout w:type="fixed"/>
        <w:tblLook w:val="04A0" w:firstRow="1" w:lastRow="0" w:firstColumn="1" w:lastColumn="0" w:noHBand="0" w:noVBand="1"/>
      </w:tblPr>
      <w:tblGrid>
        <w:gridCol w:w="283"/>
        <w:gridCol w:w="1787"/>
        <w:gridCol w:w="236"/>
        <w:gridCol w:w="934"/>
        <w:gridCol w:w="630"/>
        <w:gridCol w:w="720"/>
        <w:gridCol w:w="270"/>
        <w:gridCol w:w="900"/>
        <w:gridCol w:w="630"/>
        <w:gridCol w:w="720"/>
        <w:gridCol w:w="236"/>
        <w:gridCol w:w="844"/>
        <w:gridCol w:w="720"/>
        <w:gridCol w:w="720"/>
      </w:tblGrid>
      <w:tr w:rsidR="000A1567" w:rsidRPr="00D20007" w14:paraId="6710D4B4" w14:textId="77777777" w:rsidTr="009C3ABD">
        <w:tc>
          <w:tcPr>
            <w:tcW w:w="963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24369" w14:textId="7048005B" w:rsidR="000A1567" w:rsidRPr="0092418B" w:rsidRDefault="000A1567" w:rsidP="009C3ABD">
            <w:pPr>
              <w:rPr>
                <w:rFonts w:ascii="Cambria Math" w:hAnsi="Cambria Math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able S1: Acetic</w:t>
            </w:r>
          </w:p>
        </w:tc>
      </w:tr>
      <w:tr w:rsidR="000A1567" w:rsidRPr="00D20007" w14:paraId="7D6CBAF1" w14:textId="77777777" w:rsidTr="009C3ABD">
        <w:tc>
          <w:tcPr>
            <w:tcW w:w="2070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BBCFB20" w14:textId="77777777" w:rsidR="000A1567" w:rsidRPr="00FF5EF3" w:rsidRDefault="000A1567" w:rsidP="009C3ABD">
            <w:pPr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Model Components</w:t>
            </w:r>
          </w:p>
        </w:tc>
        <w:tc>
          <w:tcPr>
            <w:tcW w:w="236" w:type="dxa"/>
            <w:tcBorders>
              <w:left w:val="nil"/>
              <w:bottom w:val="single" w:sz="12" w:space="0" w:color="auto"/>
              <w:right w:val="nil"/>
            </w:tcBorders>
          </w:tcPr>
          <w:p w14:paraId="6BFAA628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9C53AD4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Random-Effects Model</w:t>
            </w:r>
          </w:p>
        </w:tc>
        <w:tc>
          <w:tcPr>
            <w:tcW w:w="2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E6E98E0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3EBBC9E" w14:textId="77777777" w:rsidR="000A1567" w:rsidRPr="00D47E62" w:rsidRDefault="000A1567" w:rsidP="009C3ABD">
            <w:pPr>
              <w:jc w:val="center"/>
              <w:rPr>
                <w:b/>
                <w:bCs/>
                <w:sz w:val="18"/>
                <w:szCs w:val="18"/>
              </w:rPr>
            </w:pPr>
            <w:r w:rsidRPr="00D47E62">
              <w:rPr>
                <w:b/>
                <w:bCs/>
                <w:sz w:val="18"/>
                <w:szCs w:val="18"/>
              </w:rPr>
              <w:t>Mixed-Effects Model 1</w:t>
            </w:r>
          </w:p>
          <w:p w14:paraId="25AFBAF6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D47E62">
              <w:rPr>
                <w:b/>
                <w:bCs/>
                <w:sz w:val="18"/>
                <w:szCs w:val="18"/>
              </w:rPr>
              <w:t>(Main Effects)</w:t>
            </w:r>
          </w:p>
        </w:tc>
        <w:tc>
          <w:tcPr>
            <w:tcW w:w="23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1A446BB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63A6C31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Mixed-Effects Model 2</w:t>
            </w:r>
          </w:p>
          <w:p w14:paraId="3A558219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(Interactions)</w:t>
            </w:r>
          </w:p>
        </w:tc>
      </w:tr>
      <w:tr w:rsidR="000A1567" w:rsidRPr="00D20007" w14:paraId="762150D3" w14:textId="77777777" w:rsidTr="009C3ABD">
        <w:trPr>
          <w:trHeight w:val="470"/>
        </w:trPr>
        <w:tc>
          <w:tcPr>
            <w:tcW w:w="207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CA2CA" w14:textId="77777777" w:rsidR="000A1567" w:rsidRPr="00FF5EF3" w:rsidRDefault="000A1567" w:rsidP="009C3ABD">
            <w:pPr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Fixed effect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0E074F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B3912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β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91312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52D87D6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t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C0DE9B" w14:textId="77777777" w:rsidR="000A1567" w:rsidRPr="00FF5EF3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828AD30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β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B88CBDA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A0133A1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t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265B44" w14:textId="77777777" w:rsidR="000A1567" w:rsidRPr="00FF5EF3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806E2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β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CFB60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43B3D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t</w:t>
            </w:r>
          </w:p>
        </w:tc>
      </w:tr>
      <w:tr w:rsidR="000A1567" w:rsidRPr="00E33ABE" w14:paraId="2B472150" w14:textId="77777777" w:rsidTr="009C3ABD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26B24C" w14:textId="77777777" w:rsidR="000A1567" w:rsidRPr="00957AA5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135C" w14:textId="77777777" w:rsidR="000A1567" w:rsidRPr="00957AA5" w:rsidRDefault="000A1567" w:rsidP="009C3ABD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(Intercept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5A6CBC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A70F7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C998E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BD706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4AD04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E2FE5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03BEE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80E34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5945E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9ABD1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170AF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C9182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5*</w:t>
            </w:r>
          </w:p>
        </w:tc>
      </w:tr>
      <w:tr w:rsidR="000A1567" w:rsidRPr="00E33ABE" w14:paraId="6E995395" w14:textId="77777777" w:rsidTr="009C3ABD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D5C1EB" w14:textId="77777777" w:rsidR="000A1567" w:rsidRPr="00957AA5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35A1" w14:textId="77777777" w:rsidR="000A1567" w:rsidRPr="00957AA5" w:rsidRDefault="000A1567" w:rsidP="009C3A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 (Pecti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7F327D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0A673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E56BB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20C51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F44BC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CBAD0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78139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5425F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0081D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3EC98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85590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7670D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6</w:t>
            </w:r>
          </w:p>
        </w:tc>
      </w:tr>
      <w:tr w:rsidR="000A1567" w:rsidRPr="00E33ABE" w14:paraId="3D309EC9" w14:textId="77777777" w:rsidTr="009C3ABD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2870B2" w14:textId="77777777" w:rsidR="000A1567" w:rsidRPr="00957AA5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80FFE" w14:textId="77777777" w:rsidR="000A1567" w:rsidRPr="00957AA5" w:rsidRDefault="000A1567" w:rsidP="009C3A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  <w:r w:rsidRPr="00957AA5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Male</w:t>
            </w:r>
            <w:r w:rsidRPr="00957AA5">
              <w:rPr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0A4701" w14:textId="77777777" w:rsidR="000A1567" w:rsidRPr="00957AA5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2F95B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50BF8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9294C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21A47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7158B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26A16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C99BE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3005E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1D0AB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F04A4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1DD38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6</w:t>
            </w:r>
          </w:p>
        </w:tc>
      </w:tr>
      <w:tr w:rsidR="000A1567" w:rsidRPr="00E33ABE" w14:paraId="55D75090" w14:textId="77777777" w:rsidTr="009C3ABD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485F03" w14:textId="77777777" w:rsidR="000A1567" w:rsidRPr="00957AA5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1AF56" w14:textId="77777777" w:rsidR="000A1567" w:rsidRPr="00957AA5" w:rsidRDefault="000A1567" w:rsidP="009C3A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  <w:r w:rsidRPr="00957AA5">
              <w:rPr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Se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604764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F964E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5F30C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9DC7E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C8C0A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5334E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DD862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2DF0D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3B915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03FC9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BBDBC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ACC95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</w:t>
            </w:r>
          </w:p>
        </w:tc>
      </w:tr>
      <w:tr w:rsidR="000A1567" w:rsidRPr="00D20007" w14:paraId="1253C6CB" w14:textId="77777777" w:rsidTr="009C3ABD">
        <w:trPr>
          <w:trHeight w:val="369"/>
        </w:trPr>
        <w:tc>
          <w:tcPr>
            <w:tcW w:w="20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3A7563" w14:textId="77777777" w:rsidR="000A1567" w:rsidRPr="00957AA5" w:rsidRDefault="000A1567" w:rsidP="009C3ABD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Random effect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61EF9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left w:val="nil"/>
              <w:right w:val="nil"/>
            </w:tcBorders>
            <w:vAlign w:val="center"/>
          </w:tcPr>
          <w:p w14:paraId="6ECEFF49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σ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14:paraId="162482A4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1B48F71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6EFAEED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σ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416A1E0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334CD7CE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25FFD3FA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273E500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σ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13252046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</w:tr>
      <w:tr w:rsidR="000A1567" w:rsidRPr="00993587" w14:paraId="4C2441C7" w14:textId="77777777" w:rsidTr="009C3ABD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FE176A" w14:textId="77777777" w:rsidR="000A1567" w:rsidRPr="00957AA5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03CA" w14:textId="77777777" w:rsidR="000A1567" w:rsidRPr="00957AA5" w:rsidRDefault="000A1567" w:rsidP="009C3ABD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Litt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FF44C1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DA14B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2.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1736B" w14:textId="77777777" w:rsidR="000A1567" w:rsidRPr="00E33ABE" w:rsidRDefault="000A1567" w:rsidP="009C3AB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59A0E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.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3B7D2" w14:textId="77777777" w:rsidR="000A1567" w:rsidRPr="00E33ABE" w:rsidRDefault="000A1567" w:rsidP="009C3AB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FB7A1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.62</w:t>
            </w:r>
          </w:p>
        </w:tc>
      </w:tr>
      <w:tr w:rsidR="000A1567" w:rsidRPr="00993587" w14:paraId="607BF79B" w14:textId="77777777" w:rsidTr="009C3ABD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FC422A" w14:textId="77777777" w:rsidR="000A1567" w:rsidRPr="00957AA5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1B0D" w14:textId="77777777" w:rsidR="000A1567" w:rsidRPr="00957AA5" w:rsidRDefault="000A1567" w:rsidP="009C3ABD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Residu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B19ABE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A1668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2.9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A7424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6532E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0.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1FE34" w14:textId="77777777" w:rsidR="000A1567" w:rsidRPr="00E33ABE" w:rsidRDefault="000A1567" w:rsidP="009C3AB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1D959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9.54</w:t>
            </w:r>
          </w:p>
        </w:tc>
      </w:tr>
      <w:tr w:rsidR="000A1567" w:rsidRPr="00D20007" w14:paraId="3DC5E2BB" w14:textId="77777777" w:rsidTr="009C3ABD">
        <w:trPr>
          <w:trHeight w:val="333"/>
        </w:trPr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D6F211" w14:textId="77777777" w:rsidR="000A1567" w:rsidRPr="00957AA5" w:rsidRDefault="000A1567" w:rsidP="009C3ABD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Estimate of Model Fi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13A35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300C3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AI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0F5D4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3C0AC" w14:textId="77777777" w:rsidR="000A1567" w:rsidRPr="00957AA5" w:rsidRDefault="000A1567" w:rsidP="009C3ABD">
            <w:pPr>
              <w:jc w:val="center"/>
              <w:rPr>
                <w:i/>
                <w:sz w:val="18"/>
                <w:szCs w:val="18"/>
              </w:rPr>
            </w:pPr>
            <w:r w:rsidRPr="00957AA5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536DAA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A2CACF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AI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B1595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7B94F" w14:textId="77777777" w:rsidR="000A1567" w:rsidRPr="00957AA5" w:rsidRDefault="000A1567" w:rsidP="009C3ABD">
            <w:pPr>
              <w:jc w:val="center"/>
              <w:rPr>
                <w:i/>
                <w:sz w:val="18"/>
                <w:szCs w:val="18"/>
              </w:rPr>
            </w:pPr>
            <w:r w:rsidRPr="00957AA5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DD1723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D9B45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AI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A5BCA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03749" w14:textId="77777777" w:rsidR="000A1567" w:rsidRPr="00957AA5" w:rsidRDefault="000A1567" w:rsidP="009C3ABD">
            <w:pPr>
              <w:jc w:val="center"/>
              <w:rPr>
                <w:i/>
                <w:sz w:val="18"/>
                <w:szCs w:val="18"/>
              </w:rPr>
            </w:pPr>
            <w:r w:rsidRPr="00957AA5">
              <w:rPr>
                <w:i/>
                <w:sz w:val="18"/>
                <w:szCs w:val="18"/>
              </w:rPr>
              <w:t>p</w:t>
            </w:r>
          </w:p>
        </w:tc>
      </w:tr>
      <w:tr w:rsidR="000A1567" w:rsidRPr="007D7ADB" w14:paraId="7470B100" w14:textId="77777777" w:rsidTr="009C3ABD">
        <w:trPr>
          <w:trHeight w:val="238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97F978" w14:textId="77777777" w:rsidR="000A1567" w:rsidRPr="00957AA5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A731F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2F2FED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 w:rsidRPr="000023E5">
              <w:rPr>
                <w:color w:val="000000"/>
                <w:sz w:val="18"/>
                <w:szCs w:val="18"/>
              </w:rPr>
              <w:t>468.3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4E4B66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 xml:space="preserve">    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AF59A8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 xml:space="preserve">     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0F4519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 xml:space="preserve">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DA72FF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 w:rsidRPr="000023E5">
              <w:rPr>
                <w:color w:val="000000"/>
                <w:sz w:val="18"/>
                <w:szCs w:val="18"/>
              </w:rPr>
              <w:t>460.</w:t>
            </w: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7A9334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 w:rsidRPr="000023E5">
              <w:rPr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6E0151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 w:rsidRPr="000023E5">
              <w:rPr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354896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2E52E4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 w:rsidRPr="000023E5">
              <w:rPr>
                <w:color w:val="000000"/>
                <w:sz w:val="18"/>
                <w:szCs w:val="18"/>
              </w:rPr>
              <w:t>460.9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2F0211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 w:rsidRPr="000023E5">
              <w:rPr>
                <w:color w:val="000000"/>
                <w:sz w:val="18"/>
                <w:szCs w:val="18"/>
              </w:rPr>
              <w:t>1.7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6F2F26" w14:textId="77777777" w:rsidR="000A1567" w:rsidRPr="00E33ABE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</w:tr>
      <w:tr w:rsidR="000A1567" w:rsidRPr="00D20007" w14:paraId="656EBDB3" w14:textId="77777777" w:rsidTr="009C3ABD">
        <w:tc>
          <w:tcPr>
            <w:tcW w:w="963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331EE" w14:textId="77777777" w:rsidR="000A1567" w:rsidRDefault="000A1567" w:rsidP="009C3ABD">
            <w:pPr>
              <w:rPr>
                <w:sz w:val="20"/>
                <w:szCs w:val="20"/>
              </w:rPr>
            </w:pPr>
          </w:p>
          <w:p w14:paraId="06DF44B7" w14:textId="77777777" w:rsidR="000A1567" w:rsidRDefault="000A1567" w:rsidP="009C3ABD">
            <w:pPr>
              <w:rPr>
                <w:sz w:val="20"/>
                <w:szCs w:val="20"/>
              </w:rPr>
            </w:pPr>
          </w:p>
          <w:p w14:paraId="3E5BDE5F" w14:textId="577FF0F8" w:rsidR="000A1567" w:rsidRPr="00772484" w:rsidRDefault="000A1567" w:rsidP="009C3A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S2: Propionic</w:t>
            </w:r>
          </w:p>
        </w:tc>
      </w:tr>
      <w:tr w:rsidR="000A1567" w:rsidRPr="00D20007" w14:paraId="00E43BDE" w14:textId="77777777" w:rsidTr="009C3ABD">
        <w:tc>
          <w:tcPr>
            <w:tcW w:w="2070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470580A" w14:textId="77777777" w:rsidR="000A1567" w:rsidRPr="00FF5EF3" w:rsidRDefault="000A1567" w:rsidP="009C3ABD">
            <w:pPr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Model Components</w:t>
            </w:r>
          </w:p>
        </w:tc>
        <w:tc>
          <w:tcPr>
            <w:tcW w:w="236" w:type="dxa"/>
            <w:tcBorders>
              <w:left w:val="nil"/>
              <w:bottom w:val="single" w:sz="12" w:space="0" w:color="auto"/>
              <w:right w:val="nil"/>
            </w:tcBorders>
          </w:tcPr>
          <w:p w14:paraId="44EE5392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608DD03" w14:textId="77777777" w:rsidR="000A1567" w:rsidRPr="00D47E62" w:rsidRDefault="000A1567" w:rsidP="009C3ABD">
            <w:pPr>
              <w:jc w:val="center"/>
              <w:rPr>
                <w:b/>
                <w:bCs/>
                <w:sz w:val="18"/>
                <w:szCs w:val="18"/>
              </w:rPr>
            </w:pPr>
            <w:r w:rsidRPr="00D47E62">
              <w:rPr>
                <w:b/>
                <w:bCs/>
                <w:sz w:val="18"/>
                <w:szCs w:val="18"/>
              </w:rPr>
              <w:t>Random-Effects Model</w:t>
            </w:r>
          </w:p>
        </w:tc>
        <w:tc>
          <w:tcPr>
            <w:tcW w:w="2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D136ED2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D8F20A5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Mixed-Effects Model 1</w:t>
            </w:r>
          </w:p>
          <w:p w14:paraId="46E40FD1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(Main Effects)</w:t>
            </w:r>
          </w:p>
        </w:tc>
        <w:tc>
          <w:tcPr>
            <w:tcW w:w="23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63F8F68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F6D5163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Mixed-Effects Model 2</w:t>
            </w:r>
          </w:p>
          <w:p w14:paraId="5FD81D2D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(Interactions)</w:t>
            </w:r>
          </w:p>
        </w:tc>
      </w:tr>
      <w:tr w:rsidR="000A1567" w:rsidRPr="00D20007" w14:paraId="7AD4CBEF" w14:textId="77777777" w:rsidTr="009C3ABD">
        <w:trPr>
          <w:trHeight w:val="470"/>
        </w:trPr>
        <w:tc>
          <w:tcPr>
            <w:tcW w:w="207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95212" w14:textId="77777777" w:rsidR="000A1567" w:rsidRPr="00FF5EF3" w:rsidRDefault="000A1567" w:rsidP="009C3ABD">
            <w:pPr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Fixed effect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2E4CA5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EF530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β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510277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DD8596A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t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EAE43E" w14:textId="77777777" w:rsidR="000A1567" w:rsidRPr="00FF5EF3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142E2DC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β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E05DE92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2388045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t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9DD35E" w14:textId="77777777" w:rsidR="000A1567" w:rsidRPr="00FF5EF3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2CA8A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β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0E0AE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8572B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t</w:t>
            </w:r>
          </w:p>
        </w:tc>
      </w:tr>
      <w:tr w:rsidR="000A1567" w:rsidRPr="00E33ABE" w14:paraId="41C15DD3" w14:textId="77777777" w:rsidTr="009C3ABD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A07C52" w14:textId="77777777" w:rsidR="000A1567" w:rsidRPr="00957AA5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474E" w14:textId="77777777" w:rsidR="000A1567" w:rsidRPr="00957AA5" w:rsidRDefault="000A1567" w:rsidP="009C3ABD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(Intercept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925C4A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B84BC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FF1E4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FB09D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9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74961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6FFFB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70FD5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73B70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02875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CD225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68D6B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BE948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</w:tr>
      <w:tr w:rsidR="000A1567" w:rsidRPr="00E33ABE" w14:paraId="042B4652" w14:textId="77777777" w:rsidTr="009C3ABD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394C6F" w14:textId="77777777" w:rsidR="000A1567" w:rsidRPr="00957AA5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FD90" w14:textId="77777777" w:rsidR="000A1567" w:rsidRPr="00957AA5" w:rsidRDefault="000A1567" w:rsidP="009C3A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 (Pecti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4D62D7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5B0AA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74C71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C46FF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C641A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90D83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85326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ABC9C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2846A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EA4E3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84BCB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06E7C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5</w:t>
            </w:r>
          </w:p>
        </w:tc>
      </w:tr>
      <w:tr w:rsidR="000A1567" w:rsidRPr="00E33ABE" w14:paraId="20B7F5D1" w14:textId="77777777" w:rsidTr="009C3ABD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355EE8" w14:textId="77777777" w:rsidR="000A1567" w:rsidRPr="00957AA5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96B7" w14:textId="77777777" w:rsidR="000A1567" w:rsidRPr="00957AA5" w:rsidRDefault="000A1567" w:rsidP="009C3A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  <w:r w:rsidRPr="00957AA5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Male</w:t>
            </w:r>
            <w:r w:rsidRPr="00957AA5">
              <w:rPr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50B94E" w14:textId="77777777" w:rsidR="000A1567" w:rsidRPr="00957AA5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1C279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E6D54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51364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5E867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181AB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87D8C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54A6F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577B7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E76D5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18A91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DB78F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</w:t>
            </w:r>
          </w:p>
        </w:tc>
      </w:tr>
      <w:tr w:rsidR="000A1567" w:rsidRPr="00E33ABE" w14:paraId="303320D9" w14:textId="77777777" w:rsidTr="009C3ABD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5E18FC" w14:textId="77777777" w:rsidR="000A1567" w:rsidRPr="00957AA5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14F04" w14:textId="77777777" w:rsidR="000A1567" w:rsidRPr="00957AA5" w:rsidRDefault="000A1567" w:rsidP="009C3A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  <w:r w:rsidRPr="00957AA5">
              <w:rPr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Se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7133A1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685E7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B9D4C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E5728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27E9C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001CA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15111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FB2E0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DE99B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7BBEC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113B2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D47AB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4</w:t>
            </w:r>
          </w:p>
        </w:tc>
      </w:tr>
      <w:tr w:rsidR="000A1567" w:rsidRPr="00D20007" w14:paraId="0EF2CDAB" w14:textId="77777777" w:rsidTr="009C3ABD">
        <w:trPr>
          <w:trHeight w:val="369"/>
        </w:trPr>
        <w:tc>
          <w:tcPr>
            <w:tcW w:w="20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7FECE0" w14:textId="77777777" w:rsidR="000A1567" w:rsidRPr="00957AA5" w:rsidRDefault="000A1567" w:rsidP="009C3ABD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Random effect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F2CDF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left w:val="nil"/>
              <w:right w:val="nil"/>
            </w:tcBorders>
            <w:vAlign w:val="center"/>
          </w:tcPr>
          <w:p w14:paraId="1D5940E4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σ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14:paraId="041B2CCE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1929EFC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0E9F7F6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σ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ADA625B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26FC3848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3507DDBA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09D1EB8F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σ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5468F43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</w:tr>
      <w:tr w:rsidR="000A1567" w:rsidRPr="00993587" w14:paraId="3FE445C3" w14:textId="77777777" w:rsidTr="009C3ABD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C8C1CF" w14:textId="77777777" w:rsidR="000A1567" w:rsidRPr="00957AA5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EDE1" w14:textId="77777777" w:rsidR="000A1567" w:rsidRPr="00957AA5" w:rsidRDefault="000A1567" w:rsidP="009C3ABD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Litt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1595BF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EA565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6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BC17A" w14:textId="77777777" w:rsidR="000A1567" w:rsidRPr="0092418B" w:rsidRDefault="000A1567" w:rsidP="009C3AB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A181F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C3CF2" w14:textId="77777777" w:rsidR="000A1567" w:rsidRPr="0092418B" w:rsidRDefault="000A1567" w:rsidP="009C3AB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AE809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2</w:t>
            </w:r>
          </w:p>
        </w:tc>
      </w:tr>
      <w:tr w:rsidR="000A1567" w:rsidRPr="00993587" w14:paraId="29AA6A52" w14:textId="77777777" w:rsidTr="009C3ABD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550EED" w14:textId="77777777" w:rsidR="000A1567" w:rsidRPr="00957AA5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5FB4" w14:textId="77777777" w:rsidR="000A1567" w:rsidRPr="00957AA5" w:rsidRDefault="000A1567" w:rsidP="009C3ABD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Residu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A672C7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E15D5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.5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8688B" w14:textId="77777777" w:rsidR="000A1567" w:rsidRPr="0092418B" w:rsidRDefault="000A1567" w:rsidP="009C3AB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F6003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2F974" w14:textId="77777777" w:rsidR="000A1567" w:rsidRPr="0092418B" w:rsidRDefault="000A1567" w:rsidP="009C3AB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8B0FB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72</w:t>
            </w:r>
          </w:p>
        </w:tc>
      </w:tr>
      <w:tr w:rsidR="000A1567" w:rsidRPr="00D20007" w14:paraId="7BC9E9FB" w14:textId="77777777" w:rsidTr="009C3ABD">
        <w:trPr>
          <w:trHeight w:val="333"/>
        </w:trPr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BD9D2A" w14:textId="77777777" w:rsidR="000A1567" w:rsidRPr="00957AA5" w:rsidRDefault="000A1567" w:rsidP="009C3ABD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Estimate of Model Fi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311C6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DB7A5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AI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AD8D5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D3D72" w14:textId="77777777" w:rsidR="000A1567" w:rsidRPr="00957AA5" w:rsidRDefault="000A1567" w:rsidP="009C3ABD">
            <w:pPr>
              <w:jc w:val="center"/>
              <w:rPr>
                <w:i/>
                <w:sz w:val="18"/>
                <w:szCs w:val="18"/>
              </w:rPr>
            </w:pPr>
            <w:r w:rsidRPr="00957AA5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DAFEA1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73384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AI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01E4E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75786" w14:textId="77777777" w:rsidR="000A1567" w:rsidRPr="00957AA5" w:rsidRDefault="000A1567" w:rsidP="009C3ABD">
            <w:pPr>
              <w:jc w:val="center"/>
              <w:rPr>
                <w:i/>
                <w:sz w:val="18"/>
                <w:szCs w:val="18"/>
              </w:rPr>
            </w:pPr>
            <w:r w:rsidRPr="00957AA5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B58A91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1C32F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AI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981C4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43609" w14:textId="77777777" w:rsidR="000A1567" w:rsidRPr="00957AA5" w:rsidRDefault="000A1567" w:rsidP="009C3ABD">
            <w:pPr>
              <w:jc w:val="center"/>
              <w:rPr>
                <w:i/>
                <w:sz w:val="18"/>
                <w:szCs w:val="18"/>
              </w:rPr>
            </w:pPr>
            <w:r w:rsidRPr="00957AA5">
              <w:rPr>
                <w:i/>
                <w:sz w:val="18"/>
                <w:szCs w:val="18"/>
              </w:rPr>
              <w:t>p</w:t>
            </w:r>
          </w:p>
        </w:tc>
      </w:tr>
      <w:tr w:rsidR="000A1567" w:rsidRPr="0092418B" w14:paraId="328E357F" w14:textId="77777777" w:rsidTr="009C3ABD">
        <w:trPr>
          <w:trHeight w:val="238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2245E9" w14:textId="77777777" w:rsidR="000A1567" w:rsidRPr="00957AA5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0BBB6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8DF435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0.8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DE6CD9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028145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2615FF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26C0FD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3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C66C39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329708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D8DCF4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A16EAF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3.3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1FF496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F6DD21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</w:tr>
      <w:tr w:rsidR="000A1567" w:rsidRPr="00D20007" w14:paraId="426FB8F0" w14:textId="77777777" w:rsidTr="009C3ABD">
        <w:tc>
          <w:tcPr>
            <w:tcW w:w="963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72261" w14:textId="77777777" w:rsidR="000A1567" w:rsidRDefault="000A1567" w:rsidP="009C3ABD">
            <w:pPr>
              <w:rPr>
                <w:sz w:val="20"/>
                <w:szCs w:val="20"/>
              </w:rPr>
            </w:pPr>
          </w:p>
          <w:p w14:paraId="6ADEA386" w14:textId="77777777" w:rsidR="000A1567" w:rsidRDefault="000A1567" w:rsidP="009C3ABD">
            <w:pPr>
              <w:rPr>
                <w:sz w:val="20"/>
                <w:szCs w:val="20"/>
              </w:rPr>
            </w:pPr>
          </w:p>
          <w:p w14:paraId="7A344609" w14:textId="1FF58F0F" w:rsidR="000A1567" w:rsidRPr="00772484" w:rsidRDefault="000A1567" w:rsidP="009C3A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S3: Butyric</w:t>
            </w:r>
          </w:p>
        </w:tc>
      </w:tr>
      <w:tr w:rsidR="000A1567" w:rsidRPr="00D20007" w14:paraId="2C0375F8" w14:textId="77777777" w:rsidTr="009C3ABD">
        <w:tc>
          <w:tcPr>
            <w:tcW w:w="2070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31697CB" w14:textId="77777777" w:rsidR="000A1567" w:rsidRPr="00FF5EF3" w:rsidRDefault="000A1567" w:rsidP="009C3ABD">
            <w:pPr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Model Components</w:t>
            </w:r>
          </w:p>
        </w:tc>
        <w:tc>
          <w:tcPr>
            <w:tcW w:w="236" w:type="dxa"/>
            <w:tcBorders>
              <w:left w:val="nil"/>
              <w:bottom w:val="single" w:sz="12" w:space="0" w:color="auto"/>
              <w:right w:val="nil"/>
            </w:tcBorders>
          </w:tcPr>
          <w:p w14:paraId="24CA20F6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95F4B84" w14:textId="77777777" w:rsidR="000A1567" w:rsidRPr="00D47E62" w:rsidRDefault="000A1567" w:rsidP="009C3ABD">
            <w:pPr>
              <w:jc w:val="center"/>
              <w:rPr>
                <w:b/>
                <w:bCs/>
                <w:sz w:val="18"/>
                <w:szCs w:val="18"/>
              </w:rPr>
            </w:pPr>
            <w:r w:rsidRPr="00D47E62">
              <w:rPr>
                <w:b/>
                <w:bCs/>
                <w:sz w:val="18"/>
                <w:szCs w:val="18"/>
              </w:rPr>
              <w:t>Random-Effects Model</w:t>
            </w:r>
          </w:p>
        </w:tc>
        <w:tc>
          <w:tcPr>
            <w:tcW w:w="2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7E0F219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BB49FB1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Mixed-Effects Model 1</w:t>
            </w:r>
          </w:p>
          <w:p w14:paraId="0B5F37C0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(Main Effects)</w:t>
            </w:r>
          </w:p>
        </w:tc>
        <w:tc>
          <w:tcPr>
            <w:tcW w:w="23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EEA6A55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1FE37D0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Mixed-Effects Model 2</w:t>
            </w:r>
          </w:p>
          <w:p w14:paraId="70B006D8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(Interactions)</w:t>
            </w:r>
          </w:p>
        </w:tc>
      </w:tr>
      <w:tr w:rsidR="000A1567" w:rsidRPr="00D20007" w14:paraId="4A2C06B8" w14:textId="77777777" w:rsidTr="009C3ABD">
        <w:trPr>
          <w:trHeight w:val="470"/>
        </w:trPr>
        <w:tc>
          <w:tcPr>
            <w:tcW w:w="207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17B58" w14:textId="77777777" w:rsidR="000A1567" w:rsidRPr="00FF5EF3" w:rsidRDefault="000A1567" w:rsidP="009C3ABD">
            <w:pPr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Fixed effect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75A70D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966D86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β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47251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FD24F96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t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44163E" w14:textId="77777777" w:rsidR="000A1567" w:rsidRPr="00FF5EF3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9161FD1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β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0CF5FDC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E9D209D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t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F8E886" w14:textId="77777777" w:rsidR="000A1567" w:rsidRPr="00FF5EF3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D3894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β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06A78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15C3A" w14:textId="77777777" w:rsidR="000A1567" w:rsidRPr="00FF5EF3" w:rsidRDefault="000A1567" w:rsidP="009C3ABD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t</w:t>
            </w:r>
          </w:p>
        </w:tc>
      </w:tr>
      <w:tr w:rsidR="000A1567" w:rsidRPr="00E33ABE" w14:paraId="131D0008" w14:textId="77777777" w:rsidTr="009C3ABD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0A9F08" w14:textId="77777777" w:rsidR="000A1567" w:rsidRPr="00957AA5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3B5BF" w14:textId="77777777" w:rsidR="000A1567" w:rsidRPr="00957AA5" w:rsidRDefault="000A1567" w:rsidP="009C3ABD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(Intercept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E030EF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224C6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9CBF8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2D5AB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BBC3E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15610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F7EDA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23F46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9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21E40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F2B1B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58AF2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01B1E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3*</w:t>
            </w:r>
          </w:p>
        </w:tc>
      </w:tr>
      <w:tr w:rsidR="000A1567" w:rsidRPr="00E33ABE" w14:paraId="7EB920B5" w14:textId="77777777" w:rsidTr="009C3ABD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96DF5F" w14:textId="77777777" w:rsidR="000A1567" w:rsidRPr="00957AA5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1D60" w14:textId="77777777" w:rsidR="000A1567" w:rsidRPr="00957AA5" w:rsidRDefault="000A1567" w:rsidP="009C3A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 (Pecti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E7E46F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35A21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57BBA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88350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24763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98B10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8C671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1D0E3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78D9F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10207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7845B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D91A4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</w:tr>
      <w:tr w:rsidR="000A1567" w:rsidRPr="00E33ABE" w14:paraId="791B3F0E" w14:textId="77777777" w:rsidTr="009C3ABD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28C1AF" w14:textId="77777777" w:rsidR="000A1567" w:rsidRPr="00957AA5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08D9" w14:textId="77777777" w:rsidR="000A1567" w:rsidRPr="00957AA5" w:rsidRDefault="000A1567" w:rsidP="009C3A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  <w:r w:rsidRPr="00957AA5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Male</w:t>
            </w:r>
            <w:r w:rsidRPr="00957AA5">
              <w:rPr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AF6877" w14:textId="77777777" w:rsidR="000A1567" w:rsidRPr="00957AA5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76BFB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6525B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21C30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040F1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83FC7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3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3BA98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A1217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4D106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3B6C2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719AE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0DC96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</w:tr>
      <w:tr w:rsidR="000A1567" w:rsidRPr="00E33ABE" w14:paraId="151EF9E6" w14:textId="77777777" w:rsidTr="009C3ABD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4EF0C0" w14:textId="77777777" w:rsidR="000A1567" w:rsidRPr="00957AA5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6C88B" w14:textId="77777777" w:rsidR="000A1567" w:rsidRPr="00957AA5" w:rsidRDefault="000A1567" w:rsidP="009C3A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  <w:r w:rsidRPr="00957AA5">
              <w:rPr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Se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F871AF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E23B6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CCE7E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A754B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27698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C867A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FC751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E55D4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F72F7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A5C79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2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A79A2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8F014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8</w:t>
            </w:r>
          </w:p>
        </w:tc>
      </w:tr>
      <w:tr w:rsidR="000A1567" w:rsidRPr="00D20007" w14:paraId="1E86128D" w14:textId="77777777" w:rsidTr="009C3ABD">
        <w:trPr>
          <w:trHeight w:val="369"/>
        </w:trPr>
        <w:tc>
          <w:tcPr>
            <w:tcW w:w="20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659CBB" w14:textId="77777777" w:rsidR="000A1567" w:rsidRPr="00957AA5" w:rsidRDefault="000A1567" w:rsidP="009C3ABD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Random effect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AAA45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left w:val="nil"/>
              <w:right w:val="nil"/>
            </w:tcBorders>
            <w:vAlign w:val="center"/>
          </w:tcPr>
          <w:p w14:paraId="26A2E7F8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σ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14:paraId="52A9D2D5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80A28FE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8D37C88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σ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045D223C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03F70D73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37CBAA5A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1B5313AB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σ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D2639D9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</w:tr>
      <w:tr w:rsidR="000A1567" w:rsidRPr="00993587" w14:paraId="7CC71487" w14:textId="77777777" w:rsidTr="009C3ABD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826119" w14:textId="77777777" w:rsidR="000A1567" w:rsidRPr="00957AA5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C68F" w14:textId="77777777" w:rsidR="000A1567" w:rsidRPr="00957AA5" w:rsidRDefault="000A1567" w:rsidP="009C3ABD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Litt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754AEB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7F397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88FA4" w14:textId="77777777" w:rsidR="000A1567" w:rsidRPr="0092418B" w:rsidRDefault="000A1567" w:rsidP="009C3AB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B71BA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6BCAB" w14:textId="77777777" w:rsidR="000A1567" w:rsidRPr="0092418B" w:rsidRDefault="000A1567" w:rsidP="009C3AB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0CCA0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</w:tr>
      <w:tr w:rsidR="000A1567" w:rsidRPr="00993587" w14:paraId="3B1B2307" w14:textId="77777777" w:rsidTr="009C3ABD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6B695D" w14:textId="77777777" w:rsidR="000A1567" w:rsidRPr="00957AA5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0B66" w14:textId="77777777" w:rsidR="000A1567" w:rsidRPr="00957AA5" w:rsidRDefault="000A1567" w:rsidP="009C3ABD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Residu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E01036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ABE62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69C7A" w14:textId="77777777" w:rsidR="000A1567" w:rsidRPr="0092418B" w:rsidRDefault="000A1567" w:rsidP="009C3AB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DDD38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C9292" w14:textId="77777777" w:rsidR="000A1567" w:rsidRPr="0092418B" w:rsidRDefault="000A1567" w:rsidP="009C3AB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FD42B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</w:tr>
      <w:tr w:rsidR="000A1567" w:rsidRPr="00D20007" w14:paraId="494801CD" w14:textId="77777777" w:rsidTr="009C3ABD">
        <w:trPr>
          <w:trHeight w:val="333"/>
        </w:trPr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1BA03B" w14:textId="77777777" w:rsidR="000A1567" w:rsidRPr="00957AA5" w:rsidRDefault="000A1567" w:rsidP="009C3ABD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Estimate of Model Fi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EC55D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630AA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AI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5C638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231BA" w14:textId="77777777" w:rsidR="000A1567" w:rsidRPr="00957AA5" w:rsidRDefault="000A1567" w:rsidP="009C3ABD">
            <w:pPr>
              <w:jc w:val="center"/>
              <w:rPr>
                <w:i/>
                <w:sz w:val="18"/>
                <w:szCs w:val="18"/>
              </w:rPr>
            </w:pPr>
            <w:r w:rsidRPr="00957AA5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4A8F2D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38CAF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AI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8FF86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0F8B5F" w14:textId="77777777" w:rsidR="000A1567" w:rsidRPr="00957AA5" w:rsidRDefault="000A1567" w:rsidP="009C3ABD">
            <w:pPr>
              <w:jc w:val="center"/>
              <w:rPr>
                <w:i/>
                <w:sz w:val="18"/>
                <w:szCs w:val="18"/>
              </w:rPr>
            </w:pPr>
            <w:r w:rsidRPr="00957AA5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62B798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A1445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AI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84A93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  <w:r w:rsidRPr="00957AA5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1A306" w14:textId="77777777" w:rsidR="000A1567" w:rsidRPr="00957AA5" w:rsidRDefault="000A1567" w:rsidP="009C3ABD">
            <w:pPr>
              <w:jc w:val="center"/>
              <w:rPr>
                <w:i/>
                <w:sz w:val="18"/>
                <w:szCs w:val="18"/>
              </w:rPr>
            </w:pPr>
            <w:r w:rsidRPr="00957AA5">
              <w:rPr>
                <w:i/>
                <w:sz w:val="18"/>
                <w:szCs w:val="18"/>
              </w:rPr>
              <w:t>p</w:t>
            </w:r>
          </w:p>
        </w:tc>
      </w:tr>
      <w:tr w:rsidR="000A1567" w:rsidRPr="007D7ADB" w14:paraId="4C02EA34" w14:textId="77777777" w:rsidTr="009C3ABD">
        <w:trPr>
          <w:trHeight w:val="238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A033E" w14:textId="77777777" w:rsidR="000A1567" w:rsidRPr="00957AA5" w:rsidRDefault="000A1567" w:rsidP="009C3ABD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B3F55" w14:textId="77777777" w:rsidR="000A1567" w:rsidRPr="00957AA5" w:rsidRDefault="000A1567" w:rsidP="009C3AB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19899B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3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C0BE1A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49A72B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9EC72F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4C1025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142C84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FC8BF5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922532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A9DE48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.0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C1584F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65949B" w14:textId="77777777" w:rsidR="000A1567" w:rsidRPr="0092418B" w:rsidRDefault="000A1567" w:rsidP="009C3A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</w:tr>
    </w:tbl>
    <w:p w14:paraId="77142CB1" w14:textId="77777777" w:rsidR="000A1567" w:rsidRDefault="000A1567" w:rsidP="00407ABF">
      <w:pPr>
        <w:rPr>
          <w:color w:val="000000"/>
          <w:sz w:val="22"/>
          <w:szCs w:val="22"/>
        </w:rPr>
      </w:pPr>
    </w:p>
    <w:p w14:paraId="187E4B0F" w14:textId="77777777" w:rsidR="0092418B" w:rsidRDefault="0092418B"/>
    <w:tbl>
      <w:tblPr>
        <w:tblStyle w:val="TableGrid"/>
        <w:tblpPr w:leftFromText="180" w:rightFromText="180" w:vertAnchor="page" w:horzAnchor="margin" w:tblpXSpec="center" w:tblpY="855"/>
        <w:tblW w:w="9630" w:type="dxa"/>
        <w:tblLayout w:type="fixed"/>
        <w:tblLook w:val="04A0" w:firstRow="1" w:lastRow="0" w:firstColumn="1" w:lastColumn="0" w:noHBand="0" w:noVBand="1"/>
      </w:tblPr>
      <w:tblGrid>
        <w:gridCol w:w="283"/>
        <w:gridCol w:w="1787"/>
        <w:gridCol w:w="236"/>
        <w:gridCol w:w="934"/>
        <w:gridCol w:w="630"/>
        <w:gridCol w:w="720"/>
        <w:gridCol w:w="270"/>
        <w:gridCol w:w="900"/>
        <w:gridCol w:w="630"/>
        <w:gridCol w:w="720"/>
        <w:gridCol w:w="236"/>
        <w:gridCol w:w="844"/>
        <w:gridCol w:w="720"/>
        <w:gridCol w:w="720"/>
      </w:tblGrid>
      <w:tr w:rsidR="0092418B" w:rsidRPr="00D20007" w14:paraId="16B2F005" w14:textId="77777777" w:rsidTr="00C04183">
        <w:tc>
          <w:tcPr>
            <w:tcW w:w="963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23CCA" w14:textId="0638A3B0" w:rsidR="0092418B" w:rsidRPr="0092418B" w:rsidRDefault="0092418B" w:rsidP="00C04183">
            <w:pPr>
              <w:rPr>
                <w:rFonts w:ascii="Cambria Math" w:hAnsi="Cambria Math"/>
                <w:sz w:val="20"/>
                <w:szCs w:val="20"/>
              </w:rPr>
            </w:pPr>
            <w:r>
              <w:rPr>
                <w:sz w:val="20"/>
                <w:szCs w:val="20"/>
              </w:rPr>
              <w:t>Table S</w:t>
            </w:r>
            <w:bookmarkStart w:id="0" w:name="_GoBack"/>
            <w:bookmarkEnd w:id="0"/>
            <w:r w:rsidR="00734798">
              <w:rPr>
                <w:sz w:val="20"/>
                <w:szCs w:val="20"/>
              </w:rPr>
              <w:t>:</w:t>
            </w:r>
          </w:p>
        </w:tc>
      </w:tr>
      <w:tr w:rsidR="0092418B" w:rsidRPr="00D20007" w14:paraId="7F616396" w14:textId="77777777" w:rsidTr="0092418B">
        <w:tc>
          <w:tcPr>
            <w:tcW w:w="2070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9AEB31A" w14:textId="77777777" w:rsidR="0092418B" w:rsidRPr="00FF5EF3" w:rsidRDefault="0092418B" w:rsidP="00C04183">
            <w:pPr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lastRenderedPageBreak/>
              <w:t>Model Components</w:t>
            </w:r>
          </w:p>
        </w:tc>
        <w:tc>
          <w:tcPr>
            <w:tcW w:w="236" w:type="dxa"/>
            <w:tcBorders>
              <w:left w:val="nil"/>
              <w:bottom w:val="single" w:sz="12" w:space="0" w:color="auto"/>
              <w:right w:val="nil"/>
            </w:tcBorders>
          </w:tcPr>
          <w:p w14:paraId="6E19CAA1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E7F68B0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Random-Effects Model</w:t>
            </w:r>
          </w:p>
        </w:tc>
        <w:tc>
          <w:tcPr>
            <w:tcW w:w="2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8E01EDA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90C4EDD" w14:textId="77777777" w:rsidR="0092418B" w:rsidRPr="00C524EB" w:rsidRDefault="0092418B" w:rsidP="00C04183">
            <w:pPr>
              <w:jc w:val="center"/>
              <w:rPr>
                <w:b/>
                <w:bCs/>
                <w:sz w:val="18"/>
                <w:szCs w:val="18"/>
              </w:rPr>
            </w:pPr>
            <w:r w:rsidRPr="00C524EB">
              <w:rPr>
                <w:b/>
                <w:bCs/>
                <w:sz w:val="18"/>
                <w:szCs w:val="18"/>
              </w:rPr>
              <w:t>Mixed-Effects Model 1</w:t>
            </w:r>
          </w:p>
          <w:p w14:paraId="283A3A92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C524EB">
              <w:rPr>
                <w:b/>
                <w:bCs/>
                <w:sz w:val="18"/>
                <w:szCs w:val="18"/>
              </w:rPr>
              <w:t>(Main Effects)</w:t>
            </w:r>
          </w:p>
        </w:tc>
        <w:tc>
          <w:tcPr>
            <w:tcW w:w="23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CE5B50D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35F8E88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Mixed-Effects Model 2</w:t>
            </w:r>
          </w:p>
          <w:p w14:paraId="33EBFD4E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(Interactions)</w:t>
            </w:r>
          </w:p>
        </w:tc>
      </w:tr>
      <w:tr w:rsidR="0092418B" w:rsidRPr="00D20007" w14:paraId="643E0878" w14:textId="77777777" w:rsidTr="0092418B">
        <w:trPr>
          <w:trHeight w:val="470"/>
        </w:trPr>
        <w:tc>
          <w:tcPr>
            <w:tcW w:w="207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671EB" w14:textId="77777777" w:rsidR="0092418B" w:rsidRPr="00FF5EF3" w:rsidRDefault="0092418B" w:rsidP="00C04183">
            <w:pPr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Fixed effect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BD2B1A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B390B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β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84879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440FC89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t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24DE8E" w14:textId="77777777" w:rsidR="0092418B" w:rsidRPr="00FF5EF3" w:rsidRDefault="0092418B" w:rsidP="00C04183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D7A9C56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β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3CC9CA1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BA1C366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t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D20402" w14:textId="77777777" w:rsidR="0092418B" w:rsidRPr="00FF5EF3" w:rsidRDefault="0092418B" w:rsidP="00C04183">
            <w:pPr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0A667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β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CA9EA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F5072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t</w:t>
            </w:r>
          </w:p>
        </w:tc>
      </w:tr>
      <w:tr w:rsidR="0092418B" w:rsidRPr="00E33ABE" w14:paraId="47F12F00" w14:textId="77777777" w:rsidTr="0092418B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D7C261" w14:textId="77777777" w:rsidR="0092418B" w:rsidRPr="00957AA5" w:rsidRDefault="0092418B" w:rsidP="00C04183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8D477" w14:textId="77777777" w:rsidR="0092418B" w:rsidRPr="00957AA5" w:rsidRDefault="0092418B" w:rsidP="00C04183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(Intercept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0B88CF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C5427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3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53CAC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590E3" w14:textId="525D1B76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11</w:t>
            </w:r>
            <w:r w:rsidR="00D47E62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43ECB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99B8F" w14:textId="12407158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4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17E0F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DFFBC" w14:textId="62F44B6C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6.7</w:t>
            </w:r>
            <w:r w:rsidR="00C524EB">
              <w:rPr>
                <w:color w:val="000000"/>
                <w:sz w:val="18"/>
                <w:szCs w:val="18"/>
              </w:rPr>
              <w:t>8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8938E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19AA2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4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60FD8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AA6E4" w14:textId="0719A5E2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7.2</w:t>
            </w:r>
            <w:r w:rsidR="00C524EB">
              <w:rPr>
                <w:color w:val="000000"/>
                <w:sz w:val="18"/>
                <w:szCs w:val="18"/>
              </w:rPr>
              <w:t>*</w:t>
            </w:r>
          </w:p>
        </w:tc>
      </w:tr>
      <w:tr w:rsidR="0092418B" w:rsidRPr="00E33ABE" w14:paraId="77AA8F35" w14:textId="77777777" w:rsidTr="0092418B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A4F95B" w14:textId="77777777" w:rsidR="0092418B" w:rsidRPr="00957AA5" w:rsidRDefault="0092418B" w:rsidP="00C04183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D02D" w14:textId="77777777" w:rsidR="0092418B" w:rsidRPr="00957AA5" w:rsidRDefault="0092418B" w:rsidP="00C041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 (Pecti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85506C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B25A9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0A9D9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0C16D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93309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7C233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-2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207E1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50533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-4.34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553CA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C3331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-2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4AB3B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9B466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-4.4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92418B" w:rsidRPr="00E33ABE" w14:paraId="0DC31BC3" w14:textId="77777777" w:rsidTr="0092418B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44E282" w14:textId="77777777" w:rsidR="0092418B" w:rsidRPr="00957AA5" w:rsidRDefault="0092418B" w:rsidP="00C04183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719E" w14:textId="77777777" w:rsidR="0092418B" w:rsidRPr="00957AA5" w:rsidRDefault="0092418B" w:rsidP="00C041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  <w:r w:rsidRPr="00957AA5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Male</w:t>
            </w:r>
            <w:r w:rsidRPr="00957AA5">
              <w:rPr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BD6C73" w14:textId="77777777" w:rsidR="0092418B" w:rsidRPr="00957AA5" w:rsidRDefault="0092418B" w:rsidP="00C04183">
            <w:pPr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65E82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455D4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D6D1F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02690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43628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E8030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87B3E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CD024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9CE05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16098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38BB4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-0.8</w:t>
            </w:r>
          </w:p>
        </w:tc>
      </w:tr>
      <w:tr w:rsidR="0092418B" w:rsidRPr="00E33ABE" w14:paraId="4F68F9B7" w14:textId="77777777" w:rsidTr="0092418B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0CB121" w14:textId="77777777" w:rsidR="0092418B" w:rsidRPr="00957AA5" w:rsidRDefault="0092418B" w:rsidP="00C04183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F5B0" w14:textId="77777777" w:rsidR="0092418B" w:rsidRPr="00957AA5" w:rsidRDefault="0092418B" w:rsidP="00C041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  <w:r w:rsidRPr="00957AA5">
              <w:rPr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Se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252B57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C909C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468A5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F4FB7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20E27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5AC95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AB5BB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AAC77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7096D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17D47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FEF1A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477E9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1.1</w:t>
            </w:r>
          </w:p>
        </w:tc>
      </w:tr>
      <w:tr w:rsidR="0092418B" w:rsidRPr="00D20007" w14:paraId="556911FD" w14:textId="77777777" w:rsidTr="0092418B">
        <w:trPr>
          <w:trHeight w:val="369"/>
        </w:trPr>
        <w:tc>
          <w:tcPr>
            <w:tcW w:w="20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40B3AE" w14:textId="77777777" w:rsidR="0092418B" w:rsidRPr="00957AA5" w:rsidRDefault="0092418B" w:rsidP="00C04183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Random effect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9D7A8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left w:val="nil"/>
              <w:right w:val="nil"/>
            </w:tcBorders>
            <w:vAlign w:val="center"/>
          </w:tcPr>
          <w:p w14:paraId="5012F969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σ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14:paraId="02F6FF86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8B56B01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2D6EF77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σ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AAD7A80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7C416B45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74BD300C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18E9317A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σ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51BC533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</w:tr>
      <w:tr w:rsidR="0092418B" w:rsidRPr="00993587" w14:paraId="4B6DEA6A" w14:textId="77777777" w:rsidTr="0092418B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E3F64B" w14:textId="77777777" w:rsidR="0092418B" w:rsidRPr="00957AA5" w:rsidRDefault="0092418B" w:rsidP="00C04183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7DDA" w14:textId="77777777" w:rsidR="0092418B" w:rsidRPr="00957AA5" w:rsidRDefault="0092418B" w:rsidP="00C04183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Litt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24EF89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61E5A" w14:textId="256D76CA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0.2</w:t>
            </w:r>
            <w:r w:rsidR="00F4788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75CC1" w14:textId="77777777" w:rsidR="0092418B" w:rsidRPr="00E33ABE" w:rsidRDefault="0092418B" w:rsidP="00C0418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E2DE9" w14:textId="42ED82F3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1.4</w:t>
            </w:r>
            <w:r w:rsidR="00F4788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3F64C" w14:textId="77777777" w:rsidR="0092418B" w:rsidRPr="00E33ABE" w:rsidRDefault="0092418B" w:rsidP="00C0418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C935B" w14:textId="5C3E55E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1.1</w:t>
            </w:r>
            <w:r w:rsidR="00F47886">
              <w:rPr>
                <w:color w:val="000000"/>
                <w:sz w:val="18"/>
                <w:szCs w:val="18"/>
              </w:rPr>
              <w:t>9</w:t>
            </w:r>
          </w:p>
        </w:tc>
      </w:tr>
      <w:tr w:rsidR="0092418B" w:rsidRPr="00993587" w14:paraId="5F2BA957" w14:textId="77777777" w:rsidTr="0092418B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C6D4F9" w14:textId="77777777" w:rsidR="0092418B" w:rsidRPr="00957AA5" w:rsidRDefault="0092418B" w:rsidP="00C04183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46F3" w14:textId="77777777" w:rsidR="0092418B" w:rsidRPr="00957AA5" w:rsidRDefault="0092418B" w:rsidP="00C04183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Residu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DFA0BB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61893" w14:textId="0212F4E6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1.3</w:t>
            </w:r>
            <w:r w:rsidR="00F4788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995CB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47725" w14:textId="0B670A0B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B9D95" w14:textId="77777777" w:rsidR="0092418B" w:rsidRPr="00E33ABE" w:rsidRDefault="0092418B" w:rsidP="00C0418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9407B" w14:textId="66955BB0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>0.7</w:t>
            </w:r>
            <w:r w:rsidR="00F47886">
              <w:rPr>
                <w:color w:val="000000"/>
                <w:sz w:val="18"/>
                <w:szCs w:val="18"/>
              </w:rPr>
              <w:t>1</w:t>
            </w:r>
          </w:p>
        </w:tc>
      </w:tr>
      <w:tr w:rsidR="0092418B" w:rsidRPr="00D20007" w14:paraId="24283C6E" w14:textId="77777777" w:rsidTr="0092418B">
        <w:trPr>
          <w:trHeight w:val="333"/>
        </w:trPr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0C55C9" w14:textId="77777777" w:rsidR="0092418B" w:rsidRPr="00957AA5" w:rsidRDefault="0092418B" w:rsidP="00C04183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Estimate of Model Fi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3B811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938EC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AI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979EC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71174" w14:textId="77777777" w:rsidR="0092418B" w:rsidRPr="00957AA5" w:rsidRDefault="0092418B" w:rsidP="00C04183">
            <w:pPr>
              <w:jc w:val="center"/>
              <w:rPr>
                <w:i/>
                <w:sz w:val="18"/>
                <w:szCs w:val="18"/>
              </w:rPr>
            </w:pPr>
            <w:r w:rsidRPr="00957AA5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8543E3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A56DF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AI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38912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E4C23" w14:textId="77777777" w:rsidR="0092418B" w:rsidRPr="00957AA5" w:rsidRDefault="0092418B" w:rsidP="00C04183">
            <w:pPr>
              <w:jc w:val="center"/>
              <w:rPr>
                <w:i/>
                <w:sz w:val="18"/>
                <w:szCs w:val="18"/>
              </w:rPr>
            </w:pPr>
            <w:r w:rsidRPr="00957AA5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5B90F6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51AB1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AI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DAC4C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7E20F" w14:textId="77777777" w:rsidR="0092418B" w:rsidRPr="00957AA5" w:rsidRDefault="0092418B" w:rsidP="00C04183">
            <w:pPr>
              <w:jc w:val="center"/>
              <w:rPr>
                <w:i/>
                <w:sz w:val="18"/>
                <w:szCs w:val="18"/>
              </w:rPr>
            </w:pPr>
            <w:r w:rsidRPr="00957AA5">
              <w:rPr>
                <w:i/>
                <w:sz w:val="18"/>
                <w:szCs w:val="18"/>
              </w:rPr>
              <w:t>p</w:t>
            </w:r>
          </w:p>
        </w:tc>
      </w:tr>
      <w:tr w:rsidR="0092418B" w:rsidRPr="007D7ADB" w14:paraId="400AC848" w14:textId="77777777" w:rsidTr="0092418B">
        <w:trPr>
          <w:trHeight w:val="238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A31FC7" w14:textId="77777777" w:rsidR="0092418B" w:rsidRPr="00957AA5" w:rsidRDefault="0092418B" w:rsidP="00C04183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6EAA3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6444C8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.7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AF9720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 xml:space="preserve">    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45AB1A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 xml:space="preserve">     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C1BD51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 xml:space="preserve">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88A118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.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99104C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133A1A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A8F973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 w:rsidRPr="00E33ABE">
              <w:rPr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7669F3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.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CB5976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33B09A" w14:textId="77777777" w:rsidR="0092418B" w:rsidRPr="00E33ABE" w:rsidRDefault="0092418B" w:rsidP="00C0418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</w:tr>
      <w:tr w:rsidR="0092418B" w:rsidRPr="00D20007" w14:paraId="69205E11" w14:textId="77777777" w:rsidTr="00C04183">
        <w:tc>
          <w:tcPr>
            <w:tcW w:w="963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24376" w14:textId="77777777" w:rsidR="0092418B" w:rsidRDefault="0092418B" w:rsidP="00C04183">
            <w:pPr>
              <w:rPr>
                <w:sz w:val="20"/>
                <w:szCs w:val="20"/>
              </w:rPr>
            </w:pPr>
          </w:p>
          <w:p w14:paraId="60198DC6" w14:textId="77777777" w:rsidR="0092418B" w:rsidRDefault="0092418B" w:rsidP="00C04183">
            <w:pPr>
              <w:rPr>
                <w:sz w:val="20"/>
                <w:szCs w:val="20"/>
              </w:rPr>
            </w:pPr>
          </w:p>
          <w:p w14:paraId="78B23ECE" w14:textId="2650504B" w:rsidR="0092418B" w:rsidRPr="00772484" w:rsidRDefault="0092418B" w:rsidP="00C04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S</w:t>
            </w:r>
            <w:r w:rsidR="000A15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: IL-1β</w:t>
            </w:r>
          </w:p>
        </w:tc>
      </w:tr>
      <w:tr w:rsidR="0092418B" w:rsidRPr="00D20007" w14:paraId="6F6E1DCC" w14:textId="77777777" w:rsidTr="0092418B">
        <w:tc>
          <w:tcPr>
            <w:tcW w:w="2070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9C5AE7C" w14:textId="77777777" w:rsidR="0092418B" w:rsidRPr="00FF5EF3" w:rsidRDefault="0092418B" w:rsidP="00C04183">
            <w:pPr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Model Components</w:t>
            </w:r>
          </w:p>
        </w:tc>
        <w:tc>
          <w:tcPr>
            <w:tcW w:w="236" w:type="dxa"/>
            <w:tcBorders>
              <w:left w:val="nil"/>
              <w:bottom w:val="single" w:sz="12" w:space="0" w:color="auto"/>
              <w:right w:val="nil"/>
            </w:tcBorders>
          </w:tcPr>
          <w:p w14:paraId="4FC38BA2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BD0B5B9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Random-Effects Model</w:t>
            </w:r>
          </w:p>
        </w:tc>
        <w:tc>
          <w:tcPr>
            <w:tcW w:w="2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0D834F4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17437B3" w14:textId="77777777" w:rsidR="0092418B" w:rsidRPr="00D47E62" w:rsidRDefault="0092418B" w:rsidP="00C04183">
            <w:pPr>
              <w:jc w:val="center"/>
              <w:rPr>
                <w:b/>
                <w:bCs/>
                <w:sz w:val="18"/>
                <w:szCs w:val="18"/>
              </w:rPr>
            </w:pPr>
            <w:r w:rsidRPr="00D47E62">
              <w:rPr>
                <w:b/>
                <w:bCs/>
                <w:sz w:val="18"/>
                <w:szCs w:val="18"/>
              </w:rPr>
              <w:t>Mixed-Effects Model 1</w:t>
            </w:r>
          </w:p>
          <w:p w14:paraId="1289BDAC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D47E62">
              <w:rPr>
                <w:b/>
                <w:bCs/>
                <w:sz w:val="18"/>
                <w:szCs w:val="18"/>
              </w:rPr>
              <w:t>(Main Effects)</w:t>
            </w:r>
          </w:p>
        </w:tc>
        <w:tc>
          <w:tcPr>
            <w:tcW w:w="23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93E3BD6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38A5E1A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Mixed-Effects Model 2</w:t>
            </w:r>
          </w:p>
          <w:p w14:paraId="1E48F1BA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(Interactions)</w:t>
            </w:r>
          </w:p>
        </w:tc>
      </w:tr>
      <w:tr w:rsidR="0092418B" w:rsidRPr="00D20007" w14:paraId="0F181DAD" w14:textId="77777777" w:rsidTr="0092418B">
        <w:trPr>
          <w:trHeight w:val="470"/>
        </w:trPr>
        <w:tc>
          <w:tcPr>
            <w:tcW w:w="207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A01E9" w14:textId="77777777" w:rsidR="0092418B" w:rsidRPr="00FF5EF3" w:rsidRDefault="0092418B" w:rsidP="00C04183">
            <w:pPr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Fixed effect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A82993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FD5D4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β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AEF4C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C4B02D0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t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B7B4FC" w14:textId="77777777" w:rsidR="0092418B" w:rsidRPr="00FF5EF3" w:rsidRDefault="0092418B" w:rsidP="00C04183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6A71611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β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30660F1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6C1E46D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t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651292" w14:textId="77777777" w:rsidR="0092418B" w:rsidRPr="00FF5EF3" w:rsidRDefault="0092418B" w:rsidP="00C04183">
            <w:pPr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6573D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β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D7DB9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D15BE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t</w:t>
            </w:r>
          </w:p>
        </w:tc>
      </w:tr>
      <w:tr w:rsidR="0092418B" w:rsidRPr="00E33ABE" w14:paraId="2FDD5D1C" w14:textId="77777777" w:rsidTr="0092418B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372EDF" w14:textId="77777777" w:rsidR="0092418B" w:rsidRPr="00957AA5" w:rsidRDefault="0092418B" w:rsidP="0092418B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DD40" w14:textId="77777777" w:rsidR="0092418B" w:rsidRPr="00957AA5" w:rsidRDefault="0092418B" w:rsidP="0092418B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(Intercept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EDE1F3" w14:textId="77777777" w:rsidR="0092418B" w:rsidRPr="00957AA5" w:rsidRDefault="0092418B" w:rsidP="009241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2114D" w14:textId="5A14EF22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4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E91A3" w14:textId="1B816DCD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5EBCF" w14:textId="58F36A36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9.6</w:t>
            </w:r>
            <w:r w:rsidR="00D47E62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45CFB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001E5" w14:textId="4FF6B2C1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4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57991" w14:textId="666CA1A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5A58A" w14:textId="7DF8BB0F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8.6</w:t>
            </w:r>
            <w:r w:rsidR="007D4E43">
              <w:rPr>
                <w:color w:val="000000"/>
                <w:sz w:val="18"/>
                <w:szCs w:val="18"/>
              </w:rPr>
              <w:t>5</w:t>
            </w:r>
            <w:r w:rsidR="00D47E62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C6E41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EACA0" w14:textId="452E1D01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4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13717" w14:textId="5EB8A70D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B3356" w14:textId="0D3E8C7C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8.12</w:t>
            </w:r>
            <w:r w:rsidR="00D47E62">
              <w:rPr>
                <w:color w:val="000000"/>
                <w:sz w:val="18"/>
                <w:szCs w:val="18"/>
              </w:rPr>
              <w:t>*</w:t>
            </w:r>
          </w:p>
        </w:tc>
      </w:tr>
      <w:tr w:rsidR="0092418B" w:rsidRPr="00E33ABE" w14:paraId="382CAEF9" w14:textId="77777777" w:rsidTr="0092418B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49C01B" w14:textId="77777777" w:rsidR="0092418B" w:rsidRPr="00957AA5" w:rsidRDefault="0092418B" w:rsidP="0092418B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A9D8" w14:textId="77777777" w:rsidR="0092418B" w:rsidRPr="00957AA5" w:rsidRDefault="0092418B" w:rsidP="009241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 (Pecti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8F9BBD" w14:textId="77777777" w:rsidR="0092418B" w:rsidRPr="00957AA5" w:rsidRDefault="0092418B" w:rsidP="009241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65416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4B333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B71E2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CDA71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51E1B" w14:textId="66AE83AC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0D1B7" w14:textId="6A1854BB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A4681" w14:textId="6BE356DF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-1.7</w:t>
            </w:r>
            <w:r w:rsidR="007D4E43">
              <w:rPr>
                <w:color w:val="000000"/>
                <w:sz w:val="18"/>
                <w:szCs w:val="18"/>
              </w:rPr>
              <w:t>3</w:t>
            </w:r>
            <w:r w:rsidR="00F63DE1" w:rsidRPr="00F63DE1"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F815A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24645" w14:textId="0FDA9DEA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E801C" w14:textId="0FA9AE01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5911C" w14:textId="3C4D0ACD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-1.5</w:t>
            </w:r>
          </w:p>
        </w:tc>
      </w:tr>
      <w:tr w:rsidR="0092418B" w:rsidRPr="00E33ABE" w14:paraId="0A3840E1" w14:textId="77777777" w:rsidTr="0092418B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414B18" w14:textId="77777777" w:rsidR="0092418B" w:rsidRPr="00957AA5" w:rsidRDefault="0092418B" w:rsidP="0092418B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A99E1" w14:textId="77777777" w:rsidR="0092418B" w:rsidRPr="00957AA5" w:rsidRDefault="0092418B" w:rsidP="009241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  <w:r w:rsidRPr="00957AA5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Male</w:t>
            </w:r>
            <w:r w:rsidRPr="00957AA5">
              <w:rPr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1E357D" w14:textId="77777777" w:rsidR="0092418B" w:rsidRPr="00957AA5" w:rsidRDefault="0092418B" w:rsidP="0092418B">
            <w:pPr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6D3B3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46B51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5F4D8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EC3F4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05E66" w14:textId="759525EA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26B83" w14:textId="249F2445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34F30" w14:textId="5A7E8DA9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-1.2</w:t>
            </w:r>
            <w:r w:rsidR="007D4E4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1D308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9B7A5" w14:textId="20CDEEDB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6F155" w14:textId="1D222740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53327" w14:textId="7026FA42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-0.68</w:t>
            </w:r>
          </w:p>
        </w:tc>
      </w:tr>
      <w:tr w:rsidR="0092418B" w:rsidRPr="00E33ABE" w14:paraId="0DB58267" w14:textId="77777777" w:rsidTr="0092418B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1DA5D2" w14:textId="77777777" w:rsidR="0092418B" w:rsidRPr="00957AA5" w:rsidRDefault="0092418B" w:rsidP="0092418B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37F7" w14:textId="77777777" w:rsidR="0092418B" w:rsidRPr="00957AA5" w:rsidRDefault="0092418B" w:rsidP="009241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  <w:r w:rsidRPr="00957AA5">
              <w:rPr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Se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C2CDEE" w14:textId="77777777" w:rsidR="0092418B" w:rsidRPr="00957AA5" w:rsidRDefault="0092418B" w:rsidP="009241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2FD14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3A509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F09AA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2657F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C8F74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83891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F144D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AB0F4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35874" w14:textId="31636BBD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555D9" w14:textId="14D3BFE5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B3B7A" w14:textId="260B31CD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-0.19</w:t>
            </w:r>
          </w:p>
        </w:tc>
      </w:tr>
      <w:tr w:rsidR="0092418B" w:rsidRPr="00D20007" w14:paraId="2BB1D5D2" w14:textId="77777777" w:rsidTr="0092418B">
        <w:trPr>
          <w:trHeight w:val="369"/>
        </w:trPr>
        <w:tc>
          <w:tcPr>
            <w:tcW w:w="20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585D0C" w14:textId="77777777" w:rsidR="0092418B" w:rsidRPr="00957AA5" w:rsidRDefault="0092418B" w:rsidP="00C04183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Random effect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64E9A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left w:val="nil"/>
              <w:right w:val="nil"/>
            </w:tcBorders>
            <w:vAlign w:val="center"/>
          </w:tcPr>
          <w:p w14:paraId="7B326174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σ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14:paraId="56D1947A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139F78B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7DA6690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σ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09D7EB3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75127171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5F96E2C7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A86C755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σ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F99D5F4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</w:tr>
      <w:tr w:rsidR="0092418B" w:rsidRPr="00993587" w14:paraId="150E3B1B" w14:textId="77777777" w:rsidTr="0092418B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64AD82" w14:textId="77777777" w:rsidR="0092418B" w:rsidRPr="00957AA5" w:rsidRDefault="0092418B" w:rsidP="0092418B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345D" w14:textId="77777777" w:rsidR="0092418B" w:rsidRPr="00957AA5" w:rsidRDefault="0092418B" w:rsidP="0092418B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Litt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2288FC" w14:textId="77777777" w:rsidR="0092418B" w:rsidRPr="00957AA5" w:rsidRDefault="0092418B" w:rsidP="009241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E040A" w14:textId="0AEB49C1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DBAF6" w14:textId="4276D71C" w:rsidR="0092418B" w:rsidRPr="0092418B" w:rsidRDefault="0092418B" w:rsidP="0092418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A6C92" w14:textId="4AA0B2CD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6</w:t>
            </w:r>
            <w:r w:rsidR="00F4788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40AF6" w14:textId="0F0DDD09" w:rsidR="0092418B" w:rsidRPr="0092418B" w:rsidRDefault="0092418B" w:rsidP="0092418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544D4" w14:textId="7A4005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6</w:t>
            </w:r>
            <w:r w:rsidR="00F47886">
              <w:rPr>
                <w:color w:val="000000"/>
                <w:sz w:val="18"/>
                <w:szCs w:val="18"/>
              </w:rPr>
              <w:t>9</w:t>
            </w:r>
          </w:p>
        </w:tc>
      </w:tr>
      <w:tr w:rsidR="0092418B" w:rsidRPr="00993587" w14:paraId="4F31E1CF" w14:textId="77777777" w:rsidTr="0092418B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FE363A" w14:textId="77777777" w:rsidR="0092418B" w:rsidRPr="00957AA5" w:rsidRDefault="0092418B" w:rsidP="0092418B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2A7B" w14:textId="77777777" w:rsidR="0092418B" w:rsidRPr="00957AA5" w:rsidRDefault="0092418B" w:rsidP="0092418B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Residu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31A199" w14:textId="77777777" w:rsidR="0092418B" w:rsidRPr="00957AA5" w:rsidRDefault="0092418B" w:rsidP="009241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16098" w14:textId="7F792A48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38448" w14:textId="2291FB90" w:rsidR="0092418B" w:rsidRPr="0092418B" w:rsidRDefault="0092418B" w:rsidP="0092418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6888F" w14:textId="6657FCB2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1BDF4" w14:textId="05D2D026" w:rsidR="0092418B" w:rsidRPr="0092418B" w:rsidRDefault="0092418B" w:rsidP="0092418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0F19C" w14:textId="051EA2C4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99</w:t>
            </w:r>
          </w:p>
        </w:tc>
      </w:tr>
      <w:tr w:rsidR="0092418B" w:rsidRPr="00D20007" w14:paraId="07623CEC" w14:textId="77777777" w:rsidTr="0092418B">
        <w:trPr>
          <w:trHeight w:val="333"/>
        </w:trPr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0B105" w14:textId="77777777" w:rsidR="0092418B" w:rsidRPr="00957AA5" w:rsidRDefault="0092418B" w:rsidP="00C04183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Estimate of Model Fi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83D917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C441D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AI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DD091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7482E" w14:textId="77777777" w:rsidR="0092418B" w:rsidRPr="00957AA5" w:rsidRDefault="0092418B" w:rsidP="00C04183">
            <w:pPr>
              <w:jc w:val="center"/>
              <w:rPr>
                <w:i/>
                <w:sz w:val="18"/>
                <w:szCs w:val="18"/>
              </w:rPr>
            </w:pPr>
            <w:r w:rsidRPr="00957AA5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18F011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E909F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AI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EF26F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781E2" w14:textId="77777777" w:rsidR="0092418B" w:rsidRPr="00957AA5" w:rsidRDefault="0092418B" w:rsidP="00C04183">
            <w:pPr>
              <w:jc w:val="center"/>
              <w:rPr>
                <w:i/>
                <w:sz w:val="18"/>
                <w:szCs w:val="18"/>
              </w:rPr>
            </w:pPr>
            <w:r w:rsidRPr="00957AA5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EBB27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EB158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AI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63F34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39D9D" w14:textId="77777777" w:rsidR="0092418B" w:rsidRPr="00957AA5" w:rsidRDefault="0092418B" w:rsidP="00C04183">
            <w:pPr>
              <w:jc w:val="center"/>
              <w:rPr>
                <w:i/>
                <w:sz w:val="18"/>
                <w:szCs w:val="18"/>
              </w:rPr>
            </w:pPr>
            <w:r w:rsidRPr="00957AA5">
              <w:rPr>
                <w:i/>
                <w:sz w:val="18"/>
                <w:szCs w:val="18"/>
              </w:rPr>
              <w:t>p</w:t>
            </w:r>
          </w:p>
        </w:tc>
      </w:tr>
      <w:tr w:rsidR="0092418B" w:rsidRPr="0092418B" w14:paraId="2F048397" w14:textId="77777777" w:rsidTr="0092418B">
        <w:trPr>
          <w:trHeight w:val="238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7D5A4" w14:textId="77777777" w:rsidR="0092418B" w:rsidRPr="00957AA5" w:rsidRDefault="0092418B" w:rsidP="0092418B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BDF5A" w14:textId="77777777" w:rsidR="0092418B" w:rsidRPr="00957AA5" w:rsidRDefault="0092418B" w:rsidP="009241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945350" w14:textId="0E075DBC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109.3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4D192C" w14:textId="441D98FF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 xml:space="preserve">    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CBA984" w14:textId="34756163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 xml:space="preserve">     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330272" w14:textId="71988C59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 xml:space="preserve">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F1B2EB" w14:textId="48DB8D76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108.1</w:t>
            </w:r>
            <w:r w:rsidR="0013328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69C399" w14:textId="29CEB91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5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81C9CF" w14:textId="538A7CD2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27BC2D" w14:textId="66BBC5A0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 xml:space="preserve">     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6AEA1B" w14:textId="577364F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110.1</w:t>
            </w:r>
            <w:r w:rsidR="0013328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A3F86F" w14:textId="2B45D21B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7E8016" w14:textId="2653A2C8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84</w:t>
            </w:r>
          </w:p>
        </w:tc>
      </w:tr>
      <w:tr w:rsidR="0092418B" w:rsidRPr="00D20007" w14:paraId="4DC29A64" w14:textId="77777777" w:rsidTr="00C04183">
        <w:tc>
          <w:tcPr>
            <w:tcW w:w="963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90BF3" w14:textId="70CC5146" w:rsidR="0092418B" w:rsidRDefault="0092418B" w:rsidP="00C04183">
            <w:pPr>
              <w:rPr>
                <w:sz w:val="20"/>
                <w:szCs w:val="20"/>
              </w:rPr>
            </w:pPr>
          </w:p>
          <w:p w14:paraId="6956EF20" w14:textId="77777777" w:rsidR="0092418B" w:rsidRDefault="0092418B" w:rsidP="00C04183">
            <w:pPr>
              <w:rPr>
                <w:sz w:val="20"/>
                <w:szCs w:val="20"/>
              </w:rPr>
            </w:pPr>
          </w:p>
          <w:p w14:paraId="4F60C06B" w14:textId="11152552" w:rsidR="0092418B" w:rsidRPr="00772484" w:rsidRDefault="0092418B" w:rsidP="00C04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S</w:t>
            </w:r>
            <w:r w:rsidR="000A156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: IL-6</w:t>
            </w:r>
          </w:p>
        </w:tc>
      </w:tr>
      <w:tr w:rsidR="0092418B" w:rsidRPr="00D20007" w14:paraId="38B731CE" w14:textId="77777777" w:rsidTr="0092418B">
        <w:tc>
          <w:tcPr>
            <w:tcW w:w="2070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DA9E025" w14:textId="77777777" w:rsidR="0092418B" w:rsidRPr="00FF5EF3" w:rsidRDefault="0092418B" w:rsidP="00C04183">
            <w:pPr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Model Components</w:t>
            </w:r>
          </w:p>
        </w:tc>
        <w:tc>
          <w:tcPr>
            <w:tcW w:w="236" w:type="dxa"/>
            <w:tcBorders>
              <w:left w:val="nil"/>
              <w:bottom w:val="single" w:sz="12" w:space="0" w:color="auto"/>
              <w:right w:val="nil"/>
            </w:tcBorders>
          </w:tcPr>
          <w:p w14:paraId="3908C1E9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003D2A6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Random-Effects Model</w:t>
            </w:r>
          </w:p>
        </w:tc>
        <w:tc>
          <w:tcPr>
            <w:tcW w:w="2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DB4FD53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3673CE2" w14:textId="77777777" w:rsidR="0092418B" w:rsidRPr="00D47E62" w:rsidRDefault="0092418B" w:rsidP="00C04183">
            <w:pPr>
              <w:jc w:val="center"/>
              <w:rPr>
                <w:b/>
                <w:bCs/>
                <w:sz w:val="18"/>
                <w:szCs w:val="18"/>
              </w:rPr>
            </w:pPr>
            <w:r w:rsidRPr="00D47E62">
              <w:rPr>
                <w:b/>
                <w:bCs/>
                <w:sz w:val="18"/>
                <w:szCs w:val="18"/>
              </w:rPr>
              <w:t>Mixed-Effects Model 1</w:t>
            </w:r>
          </w:p>
          <w:p w14:paraId="1A977AE0" w14:textId="77777777" w:rsidR="0092418B" w:rsidRPr="00D47E62" w:rsidRDefault="0092418B" w:rsidP="00C04183">
            <w:pPr>
              <w:jc w:val="center"/>
              <w:rPr>
                <w:b/>
                <w:bCs/>
                <w:sz w:val="18"/>
                <w:szCs w:val="18"/>
              </w:rPr>
            </w:pPr>
            <w:r w:rsidRPr="00D47E62">
              <w:rPr>
                <w:b/>
                <w:bCs/>
                <w:sz w:val="18"/>
                <w:szCs w:val="18"/>
              </w:rPr>
              <w:t>(Main Effects)</w:t>
            </w:r>
          </w:p>
        </w:tc>
        <w:tc>
          <w:tcPr>
            <w:tcW w:w="23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051B5DF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9BB0554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Mixed-Effects Model 2</w:t>
            </w:r>
          </w:p>
          <w:p w14:paraId="36C82EC6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(Interactions)</w:t>
            </w:r>
          </w:p>
        </w:tc>
      </w:tr>
      <w:tr w:rsidR="0092418B" w:rsidRPr="00D20007" w14:paraId="070FA803" w14:textId="77777777" w:rsidTr="0092418B">
        <w:trPr>
          <w:trHeight w:val="470"/>
        </w:trPr>
        <w:tc>
          <w:tcPr>
            <w:tcW w:w="207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E7770" w14:textId="77777777" w:rsidR="0092418B" w:rsidRPr="00FF5EF3" w:rsidRDefault="0092418B" w:rsidP="00C04183">
            <w:pPr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Fixed effect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38E817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2CA37A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β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87975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6A833D3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t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D919F1" w14:textId="77777777" w:rsidR="0092418B" w:rsidRPr="00FF5EF3" w:rsidRDefault="0092418B" w:rsidP="00C04183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CC508CA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β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DEF3036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C1940C9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t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D74F8F" w14:textId="77777777" w:rsidR="0092418B" w:rsidRPr="00FF5EF3" w:rsidRDefault="0092418B" w:rsidP="00C04183">
            <w:pPr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41A69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β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5F28E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70536" w14:textId="77777777" w:rsidR="0092418B" w:rsidRPr="00FF5EF3" w:rsidRDefault="0092418B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t</w:t>
            </w:r>
          </w:p>
        </w:tc>
      </w:tr>
      <w:tr w:rsidR="0092418B" w:rsidRPr="00E33ABE" w14:paraId="4564C856" w14:textId="77777777" w:rsidTr="0092418B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AD21D3" w14:textId="77777777" w:rsidR="0092418B" w:rsidRPr="00957AA5" w:rsidRDefault="0092418B" w:rsidP="0092418B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79855" w14:textId="77777777" w:rsidR="0092418B" w:rsidRPr="00957AA5" w:rsidRDefault="0092418B" w:rsidP="0092418B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(Intercept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9BD84E" w14:textId="77777777" w:rsidR="0092418B" w:rsidRPr="00957AA5" w:rsidRDefault="0092418B" w:rsidP="009241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629F7" w14:textId="35BA7B55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4A580" w14:textId="60227ED3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DDEE4" w14:textId="0C59C999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C9DEF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389C7" w14:textId="07DA91E3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2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97AB9" w14:textId="20EDE3DF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5E678" w14:textId="2443BC38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8.54</w:t>
            </w:r>
            <w:r w:rsidR="00D47E62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76C92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D1B37" w14:textId="216BB278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3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A08B0" w14:textId="164C5DFC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C1D82" w14:textId="33A035FB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8.43</w:t>
            </w:r>
            <w:r w:rsidR="00D47E62">
              <w:rPr>
                <w:color w:val="000000"/>
                <w:sz w:val="18"/>
                <w:szCs w:val="18"/>
              </w:rPr>
              <w:t>*</w:t>
            </w:r>
          </w:p>
        </w:tc>
      </w:tr>
      <w:tr w:rsidR="0092418B" w:rsidRPr="00E33ABE" w14:paraId="009CE4E9" w14:textId="77777777" w:rsidTr="0092418B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66695A" w14:textId="77777777" w:rsidR="0092418B" w:rsidRPr="00957AA5" w:rsidRDefault="0092418B" w:rsidP="0092418B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480ED" w14:textId="77777777" w:rsidR="0092418B" w:rsidRPr="00957AA5" w:rsidRDefault="0092418B" w:rsidP="009241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 (Pecti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32FF22" w14:textId="77777777" w:rsidR="0092418B" w:rsidRPr="00957AA5" w:rsidRDefault="0092418B" w:rsidP="009241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27892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83BDF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DDB1C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BC02C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8539D" w14:textId="52A81596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CA300" w14:textId="5D87738F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5FF3B" w14:textId="46AF08D2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-2.58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D582B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C4C60" w14:textId="56A955D1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-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AE826" w14:textId="057168AB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8DB96" w14:textId="43F243A5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-2.64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92418B" w:rsidRPr="00E33ABE" w14:paraId="0E97BBDD" w14:textId="77777777" w:rsidTr="0092418B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0662D6" w14:textId="77777777" w:rsidR="0092418B" w:rsidRPr="00957AA5" w:rsidRDefault="0092418B" w:rsidP="0092418B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7B50" w14:textId="77777777" w:rsidR="0092418B" w:rsidRPr="00957AA5" w:rsidRDefault="0092418B" w:rsidP="009241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  <w:r w:rsidRPr="00957AA5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Male</w:t>
            </w:r>
            <w:r w:rsidRPr="00957AA5">
              <w:rPr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29B406" w14:textId="77777777" w:rsidR="0092418B" w:rsidRPr="00957AA5" w:rsidRDefault="0092418B" w:rsidP="0092418B">
            <w:pPr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C011A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321C1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2C4C1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2D935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3AFD3" w14:textId="1DDD6699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D2F4E" w14:textId="45E397C3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CB4B3" w14:textId="4819D471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D307D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9EFD1" w14:textId="5D0EE442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21EE9" w14:textId="026CD7F5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89F65" w14:textId="7CA2957E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-0.92</w:t>
            </w:r>
          </w:p>
        </w:tc>
      </w:tr>
      <w:tr w:rsidR="0092418B" w:rsidRPr="00E33ABE" w14:paraId="20A627A9" w14:textId="77777777" w:rsidTr="0092418B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0EBC6A" w14:textId="77777777" w:rsidR="0092418B" w:rsidRPr="00957AA5" w:rsidRDefault="0092418B" w:rsidP="0092418B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F1203" w14:textId="77777777" w:rsidR="0092418B" w:rsidRPr="00957AA5" w:rsidRDefault="0092418B" w:rsidP="009241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  <w:r w:rsidRPr="00957AA5">
              <w:rPr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Se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42DF52" w14:textId="77777777" w:rsidR="0092418B" w:rsidRPr="00957AA5" w:rsidRDefault="0092418B" w:rsidP="009241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E2BA6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D577F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274F6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DC255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4FCDE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576CA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AE851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F4975" w14:textId="7777777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20C22" w14:textId="3FFA60D0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84D4A" w14:textId="34F4AD1F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A0107" w14:textId="50E1B43C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82</w:t>
            </w:r>
          </w:p>
        </w:tc>
      </w:tr>
      <w:tr w:rsidR="0092418B" w:rsidRPr="00D20007" w14:paraId="782F3CF5" w14:textId="77777777" w:rsidTr="0092418B">
        <w:trPr>
          <w:trHeight w:val="369"/>
        </w:trPr>
        <w:tc>
          <w:tcPr>
            <w:tcW w:w="20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4C4820" w14:textId="77777777" w:rsidR="0092418B" w:rsidRPr="00957AA5" w:rsidRDefault="0092418B" w:rsidP="00C04183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Random effect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7C347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left w:val="nil"/>
              <w:right w:val="nil"/>
            </w:tcBorders>
            <w:vAlign w:val="center"/>
          </w:tcPr>
          <w:p w14:paraId="3B8B317E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σ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14:paraId="65F6792D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B939B59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8BB83AB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σ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CB704E6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5443B3DC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4457E3A0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AC44FC2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σ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834AF20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</w:tr>
      <w:tr w:rsidR="0092418B" w:rsidRPr="00993587" w14:paraId="3054AC86" w14:textId="77777777" w:rsidTr="0092418B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427725" w14:textId="77777777" w:rsidR="0092418B" w:rsidRPr="00957AA5" w:rsidRDefault="0092418B" w:rsidP="0092418B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8EE5" w14:textId="77777777" w:rsidR="0092418B" w:rsidRPr="00957AA5" w:rsidRDefault="0092418B" w:rsidP="0092418B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Litt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33D9D4" w14:textId="77777777" w:rsidR="0092418B" w:rsidRPr="00957AA5" w:rsidRDefault="0092418B" w:rsidP="009241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896C6" w14:textId="76D6B8D4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132384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CEE0A" w14:textId="3618DC8B" w:rsidR="0092418B" w:rsidRPr="0092418B" w:rsidRDefault="0092418B" w:rsidP="0092418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4D3BE" w14:textId="6B90FB8D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19927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BFF42" w14:textId="377069F0" w:rsidR="0092418B" w:rsidRPr="0092418B" w:rsidRDefault="0092418B" w:rsidP="0092418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C5BA6" w14:textId="65DBD382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1795789</w:t>
            </w:r>
          </w:p>
        </w:tc>
      </w:tr>
      <w:tr w:rsidR="0092418B" w:rsidRPr="00993587" w14:paraId="4894D02D" w14:textId="77777777" w:rsidTr="0092418B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6B5384" w14:textId="77777777" w:rsidR="0092418B" w:rsidRPr="00957AA5" w:rsidRDefault="0092418B" w:rsidP="0092418B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FC9B2" w14:textId="77777777" w:rsidR="0092418B" w:rsidRPr="00957AA5" w:rsidRDefault="0092418B" w:rsidP="0092418B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Residu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9963DE" w14:textId="77777777" w:rsidR="0092418B" w:rsidRPr="00957AA5" w:rsidRDefault="0092418B" w:rsidP="009241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909F2" w14:textId="74A0A046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62280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F81FF" w14:textId="7B370B0C" w:rsidR="0092418B" w:rsidRPr="0092418B" w:rsidRDefault="0092418B" w:rsidP="0092418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B01DC" w14:textId="1A8B10C1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47448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30FE3" w14:textId="6CECD47E" w:rsidR="0092418B" w:rsidRPr="0092418B" w:rsidRDefault="0092418B" w:rsidP="0092418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575CB" w14:textId="4954C143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4673866</w:t>
            </w:r>
          </w:p>
        </w:tc>
      </w:tr>
      <w:tr w:rsidR="0092418B" w:rsidRPr="00D20007" w14:paraId="7050D78E" w14:textId="77777777" w:rsidTr="0092418B">
        <w:trPr>
          <w:trHeight w:val="333"/>
        </w:trPr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329B0" w14:textId="77777777" w:rsidR="0092418B" w:rsidRPr="00957AA5" w:rsidRDefault="0092418B" w:rsidP="00C04183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Estimate of Model Fi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30885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AD060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AI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28C898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44145" w14:textId="77777777" w:rsidR="0092418B" w:rsidRPr="00957AA5" w:rsidRDefault="0092418B" w:rsidP="00C04183">
            <w:pPr>
              <w:jc w:val="center"/>
              <w:rPr>
                <w:i/>
                <w:sz w:val="18"/>
                <w:szCs w:val="18"/>
              </w:rPr>
            </w:pPr>
            <w:r w:rsidRPr="00957AA5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68A393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7F807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AI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2CBCE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17E91" w14:textId="77777777" w:rsidR="0092418B" w:rsidRPr="00957AA5" w:rsidRDefault="0092418B" w:rsidP="00C04183">
            <w:pPr>
              <w:jc w:val="center"/>
              <w:rPr>
                <w:i/>
                <w:sz w:val="18"/>
                <w:szCs w:val="18"/>
              </w:rPr>
            </w:pPr>
            <w:r w:rsidRPr="00957AA5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C16D9F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74AA6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AI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78CA3" w14:textId="77777777" w:rsidR="0092418B" w:rsidRPr="00957AA5" w:rsidRDefault="0092418B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B03E3" w14:textId="77777777" w:rsidR="0092418B" w:rsidRPr="00957AA5" w:rsidRDefault="0092418B" w:rsidP="00C04183">
            <w:pPr>
              <w:jc w:val="center"/>
              <w:rPr>
                <w:i/>
                <w:sz w:val="18"/>
                <w:szCs w:val="18"/>
              </w:rPr>
            </w:pPr>
            <w:r w:rsidRPr="00957AA5">
              <w:rPr>
                <w:i/>
                <w:sz w:val="18"/>
                <w:szCs w:val="18"/>
              </w:rPr>
              <w:t>p</w:t>
            </w:r>
          </w:p>
        </w:tc>
      </w:tr>
      <w:tr w:rsidR="0092418B" w:rsidRPr="007D7ADB" w14:paraId="4999AADC" w14:textId="77777777" w:rsidTr="0092418B">
        <w:trPr>
          <w:trHeight w:val="238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A5659" w14:textId="77777777" w:rsidR="0092418B" w:rsidRPr="00957AA5" w:rsidRDefault="0092418B" w:rsidP="0092418B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F8699" w14:textId="77777777" w:rsidR="0092418B" w:rsidRPr="00957AA5" w:rsidRDefault="0092418B" w:rsidP="009241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5B7580" w14:textId="59B65190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85.6</w:t>
            </w:r>
            <w:r w:rsidR="0013328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B761C7" w14:textId="62A592B3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2EE491" w14:textId="2FCB335A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03426A" w14:textId="0EFFB52D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17B364" w14:textId="051F50F8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82.8</w:t>
            </w:r>
            <w:r w:rsidR="0013328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49BB1C" w14:textId="1D71DA3E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6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9C1712" w14:textId="63E2A8F5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2DF35D" w14:textId="5B0AC186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DE3137" w14:textId="5E78AF4E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84.0</w:t>
            </w:r>
            <w:r w:rsidR="0013328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1303B0" w14:textId="56EA33A7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8168AE" w14:textId="750FF262" w:rsidR="0092418B" w:rsidRPr="0092418B" w:rsidRDefault="0092418B" w:rsidP="0092418B">
            <w:pPr>
              <w:jc w:val="center"/>
              <w:rPr>
                <w:color w:val="000000"/>
                <w:sz w:val="18"/>
                <w:szCs w:val="18"/>
              </w:rPr>
            </w:pPr>
            <w:r w:rsidRPr="0092418B">
              <w:rPr>
                <w:color w:val="000000"/>
                <w:sz w:val="18"/>
                <w:szCs w:val="18"/>
              </w:rPr>
              <w:t>0.3</w:t>
            </w:r>
            <w:r w:rsidR="0013328A">
              <w:rPr>
                <w:color w:val="000000"/>
                <w:sz w:val="18"/>
                <w:szCs w:val="18"/>
              </w:rPr>
              <w:t>9</w:t>
            </w:r>
          </w:p>
        </w:tc>
      </w:tr>
    </w:tbl>
    <w:p w14:paraId="7F589693" w14:textId="3641E1C0" w:rsidR="0083690A" w:rsidRDefault="0083690A">
      <w:r>
        <w:br w:type="page"/>
      </w:r>
    </w:p>
    <w:tbl>
      <w:tblPr>
        <w:tblStyle w:val="TableGrid"/>
        <w:tblpPr w:leftFromText="180" w:rightFromText="180" w:vertAnchor="page" w:horzAnchor="margin" w:tblpXSpec="center" w:tblpY="855"/>
        <w:tblW w:w="9630" w:type="dxa"/>
        <w:tblLayout w:type="fixed"/>
        <w:tblLook w:val="04A0" w:firstRow="1" w:lastRow="0" w:firstColumn="1" w:lastColumn="0" w:noHBand="0" w:noVBand="1"/>
      </w:tblPr>
      <w:tblGrid>
        <w:gridCol w:w="283"/>
        <w:gridCol w:w="1787"/>
        <w:gridCol w:w="236"/>
        <w:gridCol w:w="934"/>
        <w:gridCol w:w="630"/>
        <w:gridCol w:w="720"/>
        <w:gridCol w:w="270"/>
        <w:gridCol w:w="900"/>
        <w:gridCol w:w="630"/>
        <w:gridCol w:w="720"/>
        <w:gridCol w:w="236"/>
        <w:gridCol w:w="844"/>
        <w:gridCol w:w="720"/>
        <w:gridCol w:w="720"/>
      </w:tblGrid>
      <w:tr w:rsidR="00C611D4" w:rsidRPr="00D20007" w14:paraId="14768338" w14:textId="77777777" w:rsidTr="00C04183">
        <w:tc>
          <w:tcPr>
            <w:tcW w:w="963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D15B4" w14:textId="4BC61FCD" w:rsidR="00C611D4" w:rsidRPr="00772484" w:rsidRDefault="00C611D4" w:rsidP="00C04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able S</w:t>
            </w:r>
            <w:r w:rsidR="000A156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: </w:t>
            </w:r>
            <w:r w:rsidR="0013328A">
              <w:rPr>
                <w:sz w:val="20"/>
                <w:szCs w:val="20"/>
              </w:rPr>
              <w:t>TNF</w:t>
            </w:r>
            <w:r w:rsidR="0013328A">
              <w:rPr>
                <w:rFonts w:ascii="Cambria Math" w:hAnsi="Cambria Math"/>
                <w:sz w:val="20"/>
                <w:szCs w:val="20"/>
              </w:rPr>
              <w:t xml:space="preserve"> 𝛼</w:t>
            </w:r>
          </w:p>
        </w:tc>
      </w:tr>
      <w:tr w:rsidR="00C611D4" w:rsidRPr="00D20007" w14:paraId="258E4DBE" w14:textId="77777777" w:rsidTr="00C04183">
        <w:tc>
          <w:tcPr>
            <w:tcW w:w="2070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194B351" w14:textId="77777777" w:rsidR="00C611D4" w:rsidRPr="00FF5EF3" w:rsidRDefault="00C611D4" w:rsidP="00C04183">
            <w:pPr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Model Components</w:t>
            </w:r>
          </w:p>
        </w:tc>
        <w:tc>
          <w:tcPr>
            <w:tcW w:w="236" w:type="dxa"/>
            <w:tcBorders>
              <w:left w:val="nil"/>
              <w:bottom w:val="single" w:sz="12" w:space="0" w:color="auto"/>
              <w:right w:val="nil"/>
            </w:tcBorders>
          </w:tcPr>
          <w:p w14:paraId="60AFF833" w14:textId="77777777" w:rsidR="00C611D4" w:rsidRPr="00FF5EF3" w:rsidRDefault="00C611D4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9D1AB32" w14:textId="77777777" w:rsidR="00C611D4" w:rsidRPr="00FF5EF3" w:rsidRDefault="00C611D4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Random-Effects Model</w:t>
            </w:r>
          </w:p>
        </w:tc>
        <w:tc>
          <w:tcPr>
            <w:tcW w:w="2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BA181DE" w14:textId="77777777" w:rsidR="00C611D4" w:rsidRPr="00FF5EF3" w:rsidRDefault="00C611D4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E000048" w14:textId="77777777" w:rsidR="00C611D4" w:rsidRPr="00D47E62" w:rsidRDefault="00C611D4" w:rsidP="00C04183">
            <w:pPr>
              <w:jc w:val="center"/>
              <w:rPr>
                <w:b/>
                <w:bCs/>
                <w:sz w:val="18"/>
                <w:szCs w:val="18"/>
              </w:rPr>
            </w:pPr>
            <w:r w:rsidRPr="00D47E62">
              <w:rPr>
                <w:b/>
                <w:bCs/>
                <w:sz w:val="18"/>
                <w:szCs w:val="18"/>
              </w:rPr>
              <w:t>Mixed-Effects Model 1</w:t>
            </w:r>
          </w:p>
          <w:p w14:paraId="4117B3CE" w14:textId="77777777" w:rsidR="00C611D4" w:rsidRPr="00FF5EF3" w:rsidRDefault="00C611D4" w:rsidP="00C04183">
            <w:pPr>
              <w:jc w:val="center"/>
              <w:rPr>
                <w:sz w:val="18"/>
                <w:szCs w:val="18"/>
              </w:rPr>
            </w:pPr>
            <w:r w:rsidRPr="00D47E62">
              <w:rPr>
                <w:b/>
                <w:bCs/>
                <w:sz w:val="18"/>
                <w:szCs w:val="18"/>
              </w:rPr>
              <w:t>(Main Effects)</w:t>
            </w:r>
          </w:p>
        </w:tc>
        <w:tc>
          <w:tcPr>
            <w:tcW w:w="23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559C405" w14:textId="77777777" w:rsidR="00C611D4" w:rsidRPr="00FF5EF3" w:rsidRDefault="00C611D4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FC1DA05" w14:textId="77777777" w:rsidR="00C611D4" w:rsidRPr="00FF5EF3" w:rsidRDefault="00C611D4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Mixed-Effects Model 2</w:t>
            </w:r>
          </w:p>
          <w:p w14:paraId="6AD5C25D" w14:textId="77777777" w:rsidR="00C611D4" w:rsidRPr="00FF5EF3" w:rsidRDefault="00C611D4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(Interactions)</w:t>
            </w:r>
          </w:p>
        </w:tc>
      </w:tr>
      <w:tr w:rsidR="00C611D4" w:rsidRPr="00D20007" w14:paraId="4E79F034" w14:textId="77777777" w:rsidTr="00C04183">
        <w:trPr>
          <w:trHeight w:val="470"/>
        </w:trPr>
        <w:tc>
          <w:tcPr>
            <w:tcW w:w="207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49317C" w14:textId="77777777" w:rsidR="00C611D4" w:rsidRPr="00FF5EF3" w:rsidRDefault="00C611D4" w:rsidP="00C04183">
            <w:pPr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Fixed effect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FC5C7C" w14:textId="77777777" w:rsidR="00C611D4" w:rsidRPr="00FF5EF3" w:rsidRDefault="00C611D4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4ACE2" w14:textId="77777777" w:rsidR="00C611D4" w:rsidRPr="00FF5EF3" w:rsidRDefault="00C611D4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β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9178B" w14:textId="77777777" w:rsidR="00C611D4" w:rsidRPr="00FF5EF3" w:rsidRDefault="00C611D4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DA9073C" w14:textId="77777777" w:rsidR="00C611D4" w:rsidRPr="00FF5EF3" w:rsidRDefault="00C611D4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t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877D8A" w14:textId="77777777" w:rsidR="00C611D4" w:rsidRPr="00FF5EF3" w:rsidRDefault="00C611D4" w:rsidP="00C04183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0E7CA9C" w14:textId="77777777" w:rsidR="00C611D4" w:rsidRPr="00FF5EF3" w:rsidRDefault="00C611D4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β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7549457" w14:textId="77777777" w:rsidR="00C611D4" w:rsidRPr="00FF5EF3" w:rsidRDefault="00C611D4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2CBCD5C" w14:textId="77777777" w:rsidR="00C611D4" w:rsidRPr="00FF5EF3" w:rsidRDefault="00C611D4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t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9210A5" w14:textId="77777777" w:rsidR="00C611D4" w:rsidRPr="00FF5EF3" w:rsidRDefault="00C611D4" w:rsidP="00C04183">
            <w:pPr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57C0F" w14:textId="77777777" w:rsidR="00C611D4" w:rsidRPr="00FF5EF3" w:rsidRDefault="00C611D4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β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C5176D" w14:textId="77777777" w:rsidR="00C611D4" w:rsidRPr="00FF5EF3" w:rsidRDefault="00C611D4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0917A" w14:textId="77777777" w:rsidR="00C611D4" w:rsidRPr="00FF5EF3" w:rsidRDefault="00C611D4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t</w:t>
            </w:r>
          </w:p>
        </w:tc>
      </w:tr>
      <w:tr w:rsidR="0013328A" w:rsidRPr="00E33ABE" w14:paraId="44E7CB8A" w14:textId="77777777" w:rsidTr="00C04183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00D089" w14:textId="77777777" w:rsidR="0013328A" w:rsidRPr="00957AA5" w:rsidRDefault="0013328A" w:rsidP="0013328A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E2D9" w14:textId="77777777" w:rsidR="0013328A" w:rsidRPr="00957AA5" w:rsidRDefault="0013328A" w:rsidP="0013328A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(Intercept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A778D2" w14:textId="77777777" w:rsidR="0013328A" w:rsidRPr="00957AA5" w:rsidRDefault="0013328A" w:rsidP="001332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2EFE5" w14:textId="2DD18330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A1BB3" w14:textId="4BA91876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59771" w14:textId="6A081106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  <w:r w:rsidR="00D47E62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F95BA" w14:textId="77777777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FEBF1" w14:textId="74B97B64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B618F" w14:textId="7472459A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A58BC" w14:textId="1BA45D53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</w:t>
            </w:r>
            <w:r w:rsidR="00D47E62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AD719" w14:textId="77777777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AD0C3" w14:textId="5970FED2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7889B" w14:textId="349AE6EA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06BE4" w14:textId="01971244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6</w:t>
            </w:r>
            <w:r w:rsidR="00D47E62">
              <w:rPr>
                <w:color w:val="000000"/>
                <w:sz w:val="18"/>
                <w:szCs w:val="18"/>
              </w:rPr>
              <w:t>*</w:t>
            </w:r>
          </w:p>
        </w:tc>
      </w:tr>
      <w:tr w:rsidR="0013328A" w:rsidRPr="00E33ABE" w14:paraId="4042EECA" w14:textId="77777777" w:rsidTr="00C04183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785270" w14:textId="77777777" w:rsidR="0013328A" w:rsidRPr="00957AA5" w:rsidRDefault="0013328A" w:rsidP="0013328A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5C58" w14:textId="77777777" w:rsidR="0013328A" w:rsidRPr="00957AA5" w:rsidRDefault="0013328A" w:rsidP="001332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 (Pecti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8664A6" w14:textId="77777777" w:rsidR="0013328A" w:rsidRPr="00957AA5" w:rsidRDefault="0013328A" w:rsidP="001332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0157D" w14:textId="77777777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52671" w14:textId="77777777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08237" w14:textId="77777777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01E31" w14:textId="77777777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33012" w14:textId="2ACA4AB2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7D618" w14:textId="7D7712CD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D08FF" w14:textId="7FCF5309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1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EF3E8" w14:textId="77777777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FD9E2" w14:textId="5B1AD084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67B55" w14:textId="54D62465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6499D" w14:textId="2EBFE82E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4</w:t>
            </w:r>
          </w:p>
        </w:tc>
      </w:tr>
      <w:tr w:rsidR="0013328A" w:rsidRPr="00E33ABE" w14:paraId="62929059" w14:textId="77777777" w:rsidTr="00C04183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CFA4A8" w14:textId="77777777" w:rsidR="0013328A" w:rsidRPr="00957AA5" w:rsidRDefault="0013328A" w:rsidP="0013328A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A2BD" w14:textId="77777777" w:rsidR="0013328A" w:rsidRPr="00957AA5" w:rsidRDefault="0013328A" w:rsidP="001332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  <w:r w:rsidRPr="00957AA5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Male</w:t>
            </w:r>
            <w:r w:rsidRPr="00957AA5">
              <w:rPr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2C011A" w14:textId="77777777" w:rsidR="0013328A" w:rsidRPr="00957AA5" w:rsidRDefault="0013328A" w:rsidP="0013328A">
            <w:pPr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3377C" w14:textId="77777777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45F3F" w14:textId="77777777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6CD80" w14:textId="77777777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68AA1" w14:textId="77777777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12851" w14:textId="586BF86E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47F93" w14:textId="7D687F72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EDD33" w14:textId="4BF300A4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8F393" w14:textId="77777777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52697" w14:textId="116EB3DC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6670B" w14:textId="3D00B85E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BD1F5" w14:textId="29AFDD25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</w:tr>
      <w:tr w:rsidR="0013328A" w:rsidRPr="00E33ABE" w14:paraId="746F71A1" w14:textId="77777777" w:rsidTr="00C04183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B89933" w14:textId="77777777" w:rsidR="0013328A" w:rsidRPr="00957AA5" w:rsidRDefault="0013328A" w:rsidP="0013328A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FE76" w14:textId="77777777" w:rsidR="0013328A" w:rsidRPr="00957AA5" w:rsidRDefault="0013328A" w:rsidP="001332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  <w:r w:rsidRPr="00957AA5">
              <w:rPr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Se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03D2E7" w14:textId="77777777" w:rsidR="0013328A" w:rsidRPr="00957AA5" w:rsidRDefault="0013328A" w:rsidP="001332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EC02F" w14:textId="77777777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FA3DD" w14:textId="77777777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E387E" w14:textId="77777777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A0022" w14:textId="77777777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3E154" w14:textId="77777777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85092" w14:textId="77777777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7D106" w14:textId="77777777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AA0CF" w14:textId="77777777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7DF92" w14:textId="1B19AA59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8AA9F" w14:textId="603AFA65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673A7" w14:textId="3EE0F78C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</w:tr>
      <w:tr w:rsidR="00C611D4" w:rsidRPr="00D20007" w14:paraId="42D41A9D" w14:textId="77777777" w:rsidTr="00C04183">
        <w:trPr>
          <w:trHeight w:val="369"/>
        </w:trPr>
        <w:tc>
          <w:tcPr>
            <w:tcW w:w="20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6734E2" w14:textId="77777777" w:rsidR="00C611D4" w:rsidRPr="00957AA5" w:rsidRDefault="00C611D4" w:rsidP="00C04183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Random effect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4A4A1" w14:textId="77777777" w:rsidR="00C611D4" w:rsidRPr="00957AA5" w:rsidRDefault="00C611D4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left w:val="nil"/>
              <w:right w:val="nil"/>
            </w:tcBorders>
            <w:vAlign w:val="center"/>
          </w:tcPr>
          <w:p w14:paraId="3C0CAF4C" w14:textId="77777777" w:rsidR="00C611D4" w:rsidRPr="00957AA5" w:rsidRDefault="00C611D4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σ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14:paraId="4DADC55C" w14:textId="77777777" w:rsidR="00C611D4" w:rsidRPr="00957AA5" w:rsidRDefault="00C611D4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E793097" w14:textId="77777777" w:rsidR="00C611D4" w:rsidRPr="00957AA5" w:rsidRDefault="00C611D4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A49E65A" w14:textId="77777777" w:rsidR="00C611D4" w:rsidRPr="00957AA5" w:rsidRDefault="00C611D4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σ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016C7D6" w14:textId="77777777" w:rsidR="00C611D4" w:rsidRPr="00957AA5" w:rsidRDefault="00C611D4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34FD3EF9" w14:textId="77777777" w:rsidR="00C611D4" w:rsidRPr="00957AA5" w:rsidRDefault="00C611D4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7265B563" w14:textId="77777777" w:rsidR="00C611D4" w:rsidRPr="00957AA5" w:rsidRDefault="00C611D4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2EC9C7D" w14:textId="77777777" w:rsidR="00C611D4" w:rsidRPr="00957AA5" w:rsidRDefault="00C611D4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σ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0A3C3544" w14:textId="77777777" w:rsidR="00C611D4" w:rsidRPr="00957AA5" w:rsidRDefault="00C611D4" w:rsidP="00C04183">
            <w:pPr>
              <w:jc w:val="center"/>
              <w:rPr>
                <w:sz w:val="18"/>
                <w:szCs w:val="18"/>
              </w:rPr>
            </w:pPr>
          </w:p>
        </w:tc>
      </w:tr>
      <w:tr w:rsidR="0013328A" w:rsidRPr="00993587" w14:paraId="427E7D4F" w14:textId="77777777" w:rsidTr="00C04183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0DD99E" w14:textId="77777777" w:rsidR="0013328A" w:rsidRPr="00957AA5" w:rsidRDefault="0013328A" w:rsidP="0013328A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6168" w14:textId="77777777" w:rsidR="0013328A" w:rsidRPr="00957AA5" w:rsidRDefault="0013328A" w:rsidP="0013328A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Litt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3FB8E8" w14:textId="77777777" w:rsidR="0013328A" w:rsidRPr="00957AA5" w:rsidRDefault="0013328A" w:rsidP="001332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58C39" w14:textId="38763072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14EC9" w14:textId="77777777" w:rsidR="0013328A" w:rsidRPr="0092418B" w:rsidRDefault="0013328A" w:rsidP="0013328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83409" w14:textId="4F51AB8C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10DE4" w14:textId="77777777" w:rsidR="0013328A" w:rsidRPr="0092418B" w:rsidRDefault="0013328A" w:rsidP="0013328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ECEBF" w14:textId="3EE06AF4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F47886">
              <w:rPr>
                <w:color w:val="000000"/>
                <w:sz w:val="18"/>
                <w:szCs w:val="18"/>
              </w:rPr>
              <w:t>40</w:t>
            </w:r>
          </w:p>
        </w:tc>
      </w:tr>
      <w:tr w:rsidR="0013328A" w:rsidRPr="00993587" w14:paraId="7FFBBAF2" w14:textId="77777777" w:rsidTr="00C04183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9A065C" w14:textId="77777777" w:rsidR="0013328A" w:rsidRPr="00957AA5" w:rsidRDefault="0013328A" w:rsidP="0013328A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B5E9" w14:textId="77777777" w:rsidR="0013328A" w:rsidRPr="00957AA5" w:rsidRDefault="0013328A" w:rsidP="0013328A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Residu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399838" w14:textId="77777777" w:rsidR="0013328A" w:rsidRPr="00957AA5" w:rsidRDefault="0013328A" w:rsidP="001332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15777" w14:textId="3B8519C0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  <w:r w:rsidR="00F4788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52FC5" w14:textId="77777777" w:rsidR="0013328A" w:rsidRPr="0092418B" w:rsidRDefault="0013328A" w:rsidP="0013328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6739A" w14:textId="30788F1E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DCF61" w14:textId="77777777" w:rsidR="0013328A" w:rsidRPr="0092418B" w:rsidRDefault="0013328A" w:rsidP="0013328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9C6C9" w14:textId="73E240C0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  <w:r w:rsidR="00F47886">
              <w:rPr>
                <w:color w:val="000000"/>
                <w:sz w:val="18"/>
                <w:szCs w:val="18"/>
              </w:rPr>
              <w:t>4</w:t>
            </w:r>
          </w:p>
        </w:tc>
      </w:tr>
      <w:tr w:rsidR="00C611D4" w:rsidRPr="00D20007" w14:paraId="4CA4E5BC" w14:textId="77777777" w:rsidTr="00C04183">
        <w:trPr>
          <w:trHeight w:val="333"/>
        </w:trPr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FE360" w14:textId="77777777" w:rsidR="00C611D4" w:rsidRPr="00957AA5" w:rsidRDefault="00C611D4" w:rsidP="00C04183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Estimate of Model Fi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2D7AD" w14:textId="77777777" w:rsidR="00C611D4" w:rsidRPr="00957AA5" w:rsidRDefault="00C611D4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90727" w14:textId="77777777" w:rsidR="00C611D4" w:rsidRPr="00957AA5" w:rsidRDefault="00C611D4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AI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42DF3" w14:textId="77777777" w:rsidR="00C611D4" w:rsidRPr="00957AA5" w:rsidRDefault="00C611D4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38164" w14:textId="77777777" w:rsidR="00C611D4" w:rsidRPr="00957AA5" w:rsidRDefault="00C611D4" w:rsidP="00C04183">
            <w:pPr>
              <w:jc w:val="center"/>
              <w:rPr>
                <w:i/>
                <w:sz w:val="18"/>
                <w:szCs w:val="18"/>
              </w:rPr>
            </w:pPr>
            <w:r w:rsidRPr="00957AA5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17C96B" w14:textId="77777777" w:rsidR="00C611D4" w:rsidRPr="00957AA5" w:rsidRDefault="00C611D4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703E1" w14:textId="77777777" w:rsidR="00C611D4" w:rsidRPr="00957AA5" w:rsidRDefault="00C611D4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AI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CD229" w14:textId="77777777" w:rsidR="00C611D4" w:rsidRPr="00957AA5" w:rsidRDefault="00C611D4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75FD0" w14:textId="77777777" w:rsidR="00C611D4" w:rsidRPr="00957AA5" w:rsidRDefault="00C611D4" w:rsidP="00C04183">
            <w:pPr>
              <w:jc w:val="center"/>
              <w:rPr>
                <w:i/>
                <w:sz w:val="18"/>
                <w:szCs w:val="18"/>
              </w:rPr>
            </w:pPr>
            <w:r w:rsidRPr="00957AA5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37E23" w14:textId="77777777" w:rsidR="00C611D4" w:rsidRPr="00957AA5" w:rsidRDefault="00C611D4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ADAD0" w14:textId="77777777" w:rsidR="00C611D4" w:rsidRPr="00957AA5" w:rsidRDefault="00C611D4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AI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905BA" w14:textId="77777777" w:rsidR="00C611D4" w:rsidRPr="00957AA5" w:rsidRDefault="00C611D4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D71D5" w14:textId="77777777" w:rsidR="00C611D4" w:rsidRPr="00957AA5" w:rsidRDefault="00C611D4" w:rsidP="00C04183">
            <w:pPr>
              <w:jc w:val="center"/>
              <w:rPr>
                <w:i/>
                <w:sz w:val="18"/>
                <w:szCs w:val="18"/>
              </w:rPr>
            </w:pPr>
            <w:r w:rsidRPr="00957AA5">
              <w:rPr>
                <w:i/>
                <w:sz w:val="18"/>
                <w:szCs w:val="18"/>
              </w:rPr>
              <w:t>p</w:t>
            </w:r>
          </w:p>
        </w:tc>
      </w:tr>
      <w:tr w:rsidR="0013328A" w:rsidRPr="0092418B" w14:paraId="69B2783E" w14:textId="77777777" w:rsidTr="00C04183">
        <w:trPr>
          <w:trHeight w:val="238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E4E49" w14:textId="77777777" w:rsidR="0013328A" w:rsidRPr="00957AA5" w:rsidRDefault="0013328A" w:rsidP="0013328A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E436C" w14:textId="77777777" w:rsidR="0013328A" w:rsidRPr="00957AA5" w:rsidRDefault="0013328A" w:rsidP="001332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CD7EA4" w14:textId="372B2A6D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1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8055D0" w14:textId="4ECCF97D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68C630" w14:textId="288BFE30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87C6B4" w14:textId="1DA33FBF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DEA1C2" w14:textId="2C80C5C4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F07C6C" w14:textId="37C15927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E21945" w14:textId="0FBB040A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F04454" w14:textId="1496B13A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7A49AC" w14:textId="205DD0B7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6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690866" w14:textId="4D4BB0FF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7424BF" w14:textId="7582764C" w:rsidR="0013328A" w:rsidRPr="0092418B" w:rsidRDefault="0013328A" w:rsidP="00133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C83A03" w:rsidRPr="00772484" w14:paraId="614E87F8" w14:textId="77777777" w:rsidTr="00C04183">
        <w:tc>
          <w:tcPr>
            <w:tcW w:w="963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5DCBC" w14:textId="77777777" w:rsidR="00C83A03" w:rsidRDefault="00C83A03" w:rsidP="00C04183">
            <w:pPr>
              <w:rPr>
                <w:sz w:val="20"/>
                <w:szCs w:val="20"/>
              </w:rPr>
            </w:pPr>
          </w:p>
          <w:p w14:paraId="0682126F" w14:textId="77777777" w:rsidR="00C83A03" w:rsidRDefault="00C83A03" w:rsidP="00C04183">
            <w:pPr>
              <w:rPr>
                <w:sz w:val="20"/>
                <w:szCs w:val="20"/>
              </w:rPr>
            </w:pPr>
          </w:p>
          <w:p w14:paraId="4709E2CC" w14:textId="774B8C5F" w:rsidR="00C83A03" w:rsidRPr="00772484" w:rsidRDefault="00C83A03" w:rsidP="00C041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S</w:t>
            </w:r>
            <w:r w:rsidR="000A156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: BDNF</w:t>
            </w:r>
          </w:p>
        </w:tc>
      </w:tr>
      <w:tr w:rsidR="00C83A03" w:rsidRPr="00FF5EF3" w14:paraId="2EB047BF" w14:textId="77777777" w:rsidTr="00C04183">
        <w:tc>
          <w:tcPr>
            <w:tcW w:w="2070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CC32976" w14:textId="77777777" w:rsidR="00C83A03" w:rsidRPr="00FF5EF3" w:rsidRDefault="00C83A03" w:rsidP="00C04183">
            <w:pPr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Model Components</w:t>
            </w:r>
          </w:p>
        </w:tc>
        <w:tc>
          <w:tcPr>
            <w:tcW w:w="236" w:type="dxa"/>
            <w:tcBorders>
              <w:left w:val="nil"/>
              <w:bottom w:val="single" w:sz="12" w:space="0" w:color="auto"/>
              <w:right w:val="nil"/>
            </w:tcBorders>
          </w:tcPr>
          <w:p w14:paraId="061A4AB8" w14:textId="77777777" w:rsidR="00C83A03" w:rsidRPr="00FF5EF3" w:rsidRDefault="00C83A03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9B126D2" w14:textId="77777777" w:rsidR="00C83A03" w:rsidRPr="00FF5EF3" w:rsidRDefault="00C83A03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Random-Effects Model</w:t>
            </w:r>
          </w:p>
        </w:tc>
        <w:tc>
          <w:tcPr>
            <w:tcW w:w="2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C2B260C" w14:textId="77777777" w:rsidR="00C83A03" w:rsidRPr="00FF5EF3" w:rsidRDefault="00C83A03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E5F7971" w14:textId="77777777" w:rsidR="00C83A03" w:rsidRPr="00D47E62" w:rsidRDefault="00C83A03" w:rsidP="00C04183">
            <w:pPr>
              <w:jc w:val="center"/>
              <w:rPr>
                <w:b/>
                <w:bCs/>
                <w:sz w:val="18"/>
                <w:szCs w:val="18"/>
              </w:rPr>
            </w:pPr>
            <w:r w:rsidRPr="00D47E62">
              <w:rPr>
                <w:b/>
                <w:bCs/>
                <w:sz w:val="18"/>
                <w:szCs w:val="18"/>
              </w:rPr>
              <w:t>Mixed-Effects Model 1</w:t>
            </w:r>
          </w:p>
          <w:p w14:paraId="2FC2D126" w14:textId="77777777" w:rsidR="00C83A03" w:rsidRPr="00FF5EF3" w:rsidRDefault="00C83A03" w:rsidP="00C04183">
            <w:pPr>
              <w:jc w:val="center"/>
              <w:rPr>
                <w:sz w:val="18"/>
                <w:szCs w:val="18"/>
              </w:rPr>
            </w:pPr>
            <w:r w:rsidRPr="00D47E62">
              <w:rPr>
                <w:b/>
                <w:bCs/>
                <w:sz w:val="18"/>
                <w:szCs w:val="18"/>
              </w:rPr>
              <w:t>(Main Effects)</w:t>
            </w:r>
          </w:p>
        </w:tc>
        <w:tc>
          <w:tcPr>
            <w:tcW w:w="23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FDE6443" w14:textId="77777777" w:rsidR="00C83A03" w:rsidRPr="00FF5EF3" w:rsidRDefault="00C83A03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1B946CA" w14:textId="77777777" w:rsidR="00C83A03" w:rsidRPr="00FF5EF3" w:rsidRDefault="00C83A03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Mixed-Effects Model 2</w:t>
            </w:r>
          </w:p>
          <w:p w14:paraId="6BDD9529" w14:textId="77777777" w:rsidR="00C83A03" w:rsidRPr="00FF5EF3" w:rsidRDefault="00C83A03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(Interactions)</w:t>
            </w:r>
          </w:p>
        </w:tc>
      </w:tr>
      <w:tr w:rsidR="00C83A03" w:rsidRPr="00FF5EF3" w14:paraId="67EF323D" w14:textId="77777777" w:rsidTr="00C04183">
        <w:trPr>
          <w:trHeight w:val="470"/>
        </w:trPr>
        <w:tc>
          <w:tcPr>
            <w:tcW w:w="207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D3BFC" w14:textId="77777777" w:rsidR="00C83A03" w:rsidRPr="00FF5EF3" w:rsidRDefault="00C83A03" w:rsidP="00C04183">
            <w:pPr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Fixed effect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B304F7" w14:textId="77777777" w:rsidR="00C83A03" w:rsidRPr="00FF5EF3" w:rsidRDefault="00C83A03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27071" w14:textId="77777777" w:rsidR="00C83A03" w:rsidRPr="00FF5EF3" w:rsidRDefault="00C83A03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β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06A6D" w14:textId="77777777" w:rsidR="00C83A03" w:rsidRPr="00FF5EF3" w:rsidRDefault="00C83A03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76FCD76" w14:textId="77777777" w:rsidR="00C83A03" w:rsidRPr="00FF5EF3" w:rsidRDefault="00C83A03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t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29F6FE" w14:textId="77777777" w:rsidR="00C83A03" w:rsidRPr="00FF5EF3" w:rsidRDefault="00C83A03" w:rsidP="00C04183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F540EC" w14:textId="77777777" w:rsidR="00C83A03" w:rsidRPr="00FF5EF3" w:rsidRDefault="00C83A03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β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EC85E9F" w14:textId="77777777" w:rsidR="00C83A03" w:rsidRPr="00FF5EF3" w:rsidRDefault="00C83A03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7E2DF23" w14:textId="77777777" w:rsidR="00C83A03" w:rsidRPr="00FF5EF3" w:rsidRDefault="00C83A03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t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9738B3" w14:textId="77777777" w:rsidR="00C83A03" w:rsidRPr="00FF5EF3" w:rsidRDefault="00C83A03" w:rsidP="00C04183">
            <w:pPr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715F4" w14:textId="77777777" w:rsidR="00C83A03" w:rsidRPr="00FF5EF3" w:rsidRDefault="00C83A03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β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1ECD5" w14:textId="77777777" w:rsidR="00C83A03" w:rsidRPr="00FF5EF3" w:rsidRDefault="00C83A03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7943F" w14:textId="77777777" w:rsidR="00C83A03" w:rsidRPr="00FF5EF3" w:rsidRDefault="00C83A03" w:rsidP="00C04183">
            <w:pPr>
              <w:jc w:val="center"/>
              <w:rPr>
                <w:sz w:val="18"/>
                <w:szCs w:val="18"/>
              </w:rPr>
            </w:pPr>
            <w:r w:rsidRPr="00FF5EF3">
              <w:rPr>
                <w:sz w:val="18"/>
                <w:szCs w:val="18"/>
              </w:rPr>
              <w:t>t</w:t>
            </w:r>
          </w:p>
        </w:tc>
      </w:tr>
      <w:tr w:rsidR="00C83A03" w:rsidRPr="0092418B" w14:paraId="25493E2B" w14:textId="77777777" w:rsidTr="00C04183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674A04" w14:textId="77777777" w:rsidR="00C83A03" w:rsidRPr="00957AA5" w:rsidRDefault="00C83A03" w:rsidP="00C83A03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5EF5" w14:textId="77777777" w:rsidR="00C83A03" w:rsidRPr="00957AA5" w:rsidRDefault="00C83A03" w:rsidP="00C83A03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(Intercept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3ABF3D" w14:textId="77777777" w:rsidR="00C83A03" w:rsidRPr="00957AA5" w:rsidRDefault="00C83A03" w:rsidP="00C83A0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73FA9" w14:textId="778E4DE3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1E838" w14:textId="549D4F5B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6A488" w14:textId="1DB5FF19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  <w:r w:rsidR="00D47E62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2B65F" w14:textId="77777777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B2080" w14:textId="7B7CD230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A74A3" w14:textId="37765ACF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97C83" w14:textId="0B9CE97C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</w:t>
            </w:r>
            <w:r w:rsidR="00D47E62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A8BA0" w14:textId="77777777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B5164" w14:textId="4AB53B8F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E421E" w14:textId="09FA12EB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B5C1A" w14:textId="5281F872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</w:t>
            </w:r>
            <w:r w:rsidR="00F47886">
              <w:rPr>
                <w:color w:val="000000"/>
                <w:sz w:val="18"/>
                <w:szCs w:val="18"/>
              </w:rPr>
              <w:t>7</w:t>
            </w:r>
            <w:r w:rsidR="00D47E62">
              <w:rPr>
                <w:color w:val="000000"/>
                <w:sz w:val="18"/>
                <w:szCs w:val="18"/>
              </w:rPr>
              <w:t>*</w:t>
            </w:r>
          </w:p>
        </w:tc>
      </w:tr>
      <w:tr w:rsidR="00C83A03" w:rsidRPr="0092418B" w14:paraId="74B714C7" w14:textId="77777777" w:rsidTr="00C04183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E2C09B" w14:textId="77777777" w:rsidR="00C83A03" w:rsidRPr="00957AA5" w:rsidRDefault="00C83A03" w:rsidP="00C83A03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AAA3" w14:textId="77777777" w:rsidR="00C83A03" w:rsidRPr="00957AA5" w:rsidRDefault="00C83A03" w:rsidP="00C83A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 (Pecti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B60F20" w14:textId="77777777" w:rsidR="00C83A03" w:rsidRPr="00957AA5" w:rsidRDefault="00C83A03" w:rsidP="00C83A0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F0548" w14:textId="77777777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A8002" w14:textId="77777777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DB973" w14:textId="77777777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039C2" w14:textId="77777777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49E2B" w14:textId="1A348564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4B788" w14:textId="261A3F91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1A311" w14:textId="2C9D47B4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981AA" w14:textId="77777777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04355" w14:textId="7AEE88A9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3CEEC" w14:textId="3D219036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612AB" w14:textId="5F2506BA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5</w:t>
            </w:r>
            <w:r w:rsidR="00D47E62">
              <w:rPr>
                <w:color w:val="000000"/>
                <w:sz w:val="18"/>
                <w:szCs w:val="18"/>
              </w:rPr>
              <w:t>*</w:t>
            </w:r>
          </w:p>
        </w:tc>
      </w:tr>
      <w:tr w:rsidR="00C83A03" w:rsidRPr="0092418B" w14:paraId="0EFFAEF9" w14:textId="77777777" w:rsidTr="00C04183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A518F8" w14:textId="77777777" w:rsidR="00C83A03" w:rsidRPr="00957AA5" w:rsidRDefault="00C83A03" w:rsidP="00C83A03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B38B" w14:textId="77777777" w:rsidR="00C83A03" w:rsidRPr="00957AA5" w:rsidRDefault="00C83A03" w:rsidP="00C83A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  <w:r w:rsidRPr="00957AA5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Male</w:t>
            </w:r>
            <w:r w:rsidRPr="00957AA5">
              <w:rPr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E39FFB" w14:textId="77777777" w:rsidR="00C83A03" w:rsidRPr="00957AA5" w:rsidRDefault="00C83A03" w:rsidP="00C83A03">
            <w:pPr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D3AC6" w14:textId="77777777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4888E" w14:textId="77777777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7AC7E" w14:textId="77777777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12FD3" w14:textId="77777777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46128" w14:textId="35FD5B88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01B83" w14:textId="39316E21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C6494" w14:textId="0C6EB7D4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B627F" w14:textId="77777777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E8F16" w14:textId="1F929E41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3F6AB" w14:textId="3508B944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AB006" w14:textId="773CE241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6</w:t>
            </w:r>
          </w:p>
        </w:tc>
      </w:tr>
      <w:tr w:rsidR="00C83A03" w:rsidRPr="0092418B" w14:paraId="6231D634" w14:textId="77777777" w:rsidTr="00C04183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E8434E" w14:textId="77777777" w:rsidR="00C83A03" w:rsidRPr="00957AA5" w:rsidRDefault="00C83A03" w:rsidP="00C83A03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A755" w14:textId="77777777" w:rsidR="00C83A03" w:rsidRPr="00957AA5" w:rsidRDefault="00C83A03" w:rsidP="00C83A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  <w:r w:rsidRPr="00957AA5">
              <w:rPr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Se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A230DE" w14:textId="77777777" w:rsidR="00C83A03" w:rsidRPr="00957AA5" w:rsidRDefault="00C83A03" w:rsidP="00C83A0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9559E" w14:textId="77777777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6653D" w14:textId="77777777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6C301" w14:textId="77777777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3E24B" w14:textId="77777777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D246D" w14:textId="77777777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B2085" w14:textId="77777777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B6DA0" w14:textId="77777777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96EC4" w14:textId="77777777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B0E4D" w14:textId="01274A0F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0632F" w14:textId="44DD729A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9D94B" w14:textId="47BB7E73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  <w:r w:rsidR="00F47886">
              <w:rPr>
                <w:color w:val="000000"/>
                <w:sz w:val="18"/>
                <w:szCs w:val="18"/>
              </w:rPr>
              <w:t>7</w:t>
            </w:r>
          </w:p>
        </w:tc>
      </w:tr>
      <w:tr w:rsidR="00C83A03" w:rsidRPr="00957AA5" w14:paraId="667C400F" w14:textId="77777777" w:rsidTr="00C04183">
        <w:trPr>
          <w:trHeight w:val="369"/>
        </w:trPr>
        <w:tc>
          <w:tcPr>
            <w:tcW w:w="20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F37F6E" w14:textId="77777777" w:rsidR="00C83A03" w:rsidRPr="00957AA5" w:rsidRDefault="00C83A03" w:rsidP="00C04183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Random effect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C6014" w14:textId="77777777" w:rsidR="00C83A03" w:rsidRPr="00957AA5" w:rsidRDefault="00C83A03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left w:val="nil"/>
              <w:right w:val="nil"/>
            </w:tcBorders>
            <w:vAlign w:val="center"/>
          </w:tcPr>
          <w:p w14:paraId="1CAE8CD3" w14:textId="77777777" w:rsidR="00C83A03" w:rsidRPr="00957AA5" w:rsidRDefault="00C83A03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σ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14:paraId="6F5D3EE9" w14:textId="77777777" w:rsidR="00C83A03" w:rsidRPr="00957AA5" w:rsidRDefault="00C83A03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7435CB0" w14:textId="77777777" w:rsidR="00C83A03" w:rsidRPr="00957AA5" w:rsidRDefault="00C83A03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E47C972" w14:textId="77777777" w:rsidR="00C83A03" w:rsidRPr="00957AA5" w:rsidRDefault="00C83A03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σ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307D768" w14:textId="77777777" w:rsidR="00C83A03" w:rsidRPr="00957AA5" w:rsidRDefault="00C83A03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1EDF8514" w14:textId="77777777" w:rsidR="00C83A03" w:rsidRPr="00957AA5" w:rsidRDefault="00C83A03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00011102" w14:textId="77777777" w:rsidR="00C83A03" w:rsidRPr="00957AA5" w:rsidRDefault="00C83A03" w:rsidP="00C041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3F62ACE" w14:textId="77777777" w:rsidR="00C83A03" w:rsidRPr="00957AA5" w:rsidRDefault="00C83A03" w:rsidP="00C0418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σ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5D4F9B4" w14:textId="77777777" w:rsidR="00C83A03" w:rsidRPr="00957AA5" w:rsidRDefault="00C83A03" w:rsidP="00C04183">
            <w:pPr>
              <w:jc w:val="center"/>
              <w:rPr>
                <w:sz w:val="18"/>
                <w:szCs w:val="18"/>
              </w:rPr>
            </w:pPr>
          </w:p>
        </w:tc>
      </w:tr>
      <w:tr w:rsidR="00C83A03" w:rsidRPr="0092418B" w14:paraId="28E391AB" w14:textId="77777777" w:rsidTr="00C04183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B27F34" w14:textId="77777777" w:rsidR="00C83A03" w:rsidRPr="00957AA5" w:rsidRDefault="00C83A03" w:rsidP="00C83A03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BC1E" w14:textId="77777777" w:rsidR="00C83A03" w:rsidRPr="00957AA5" w:rsidRDefault="00C83A03" w:rsidP="00C83A03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Litt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2B96A6" w14:textId="77777777" w:rsidR="00C83A03" w:rsidRPr="00957AA5" w:rsidRDefault="00C83A03" w:rsidP="00C83A0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F50A6" w14:textId="2805D467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5AAD3" w14:textId="77777777" w:rsidR="00C83A03" w:rsidRPr="0092418B" w:rsidRDefault="00C83A03" w:rsidP="00C83A0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7352C" w14:textId="059907B0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FAEA1" w14:textId="77777777" w:rsidR="00C83A03" w:rsidRPr="0092418B" w:rsidRDefault="00C83A03" w:rsidP="00C83A0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B2192" w14:textId="1827B32A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83A03" w:rsidRPr="0092418B" w14:paraId="6A6B815F" w14:textId="77777777" w:rsidTr="00C04183">
        <w:trPr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58065E" w14:textId="77777777" w:rsidR="00C83A03" w:rsidRPr="00957AA5" w:rsidRDefault="00C83A03" w:rsidP="00C83A03">
            <w:pPr>
              <w:rPr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154B" w14:textId="77777777" w:rsidR="00C83A03" w:rsidRPr="00957AA5" w:rsidRDefault="00C83A03" w:rsidP="00C83A03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Residu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B2D396" w14:textId="77777777" w:rsidR="00C83A03" w:rsidRPr="00957AA5" w:rsidRDefault="00C83A03" w:rsidP="00C83A0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BE659" w14:textId="31140AC3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0E1C3" w14:textId="77777777" w:rsidR="00C83A03" w:rsidRPr="0092418B" w:rsidRDefault="00C83A03" w:rsidP="00C83A0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1D261" w14:textId="5986384B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09339" w14:textId="77777777" w:rsidR="00C83A03" w:rsidRPr="0092418B" w:rsidRDefault="00C83A03" w:rsidP="00C83A0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CF68E" w14:textId="49751B18" w:rsidR="00C83A03" w:rsidRPr="0092418B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 w:rsidRPr="00C83A03">
              <w:rPr>
                <w:color w:val="000000"/>
                <w:sz w:val="18"/>
                <w:szCs w:val="18"/>
              </w:rPr>
              <w:t>5.</w:t>
            </w:r>
            <w:r>
              <w:rPr>
                <w:color w:val="000000"/>
                <w:sz w:val="18"/>
                <w:szCs w:val="18"/>
              </w:rPr>
              <w:t>19</w:t>
            </w:r>
          </w:p>
        </w:tc>
      </w:tr>
      <w:tr w:rsidR="00C83A03" w:rsidRPr="00957AA5" w14:paraId="544BD2DF" w14:textId="77777777" w:rsidTr="00C04183">
        <w:trPr>
          <w:trHeight w:val="333"/>
        </w:trPr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4F06E8" w14:textId="77777777" w:rsidR="00C83A03" w:rsidRPr="00957AA5" w:rsidRDefault="00C83A03" w:rsidP="00C83A03">
            <w:pPr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Estimate of Model Fi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8D39D" w14:textId="77777777" w:rsidR="00C83A03" w:rsidRPr="00957AA5" w:rsidRDefault="00C83A03" w:rsidP="00C83A0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B0600" w14:textId="77777777" w:rsidR="00C83A03" w:rsidRPr="00957AA5" w:rsidRDefault="00C83A03" w:rsidP="00C83A0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AI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21148" w14:textId="77777777" w:rsidR="00C83A03" w:rsidRPr="00957AA5" w:rsidRDefault="00C83A03" w:rsidP="00C83A03">
            <w:pPr>
              <w:jc w:val="center"/>
              <w:rPr>
                <w:sz w:val="18"/>
                <w:szCs w:val="18"/>
              </w:rPr>
            </w:pPr>
            <w:r w:rsidRPr="00957AA5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DC47B" w14:textId="77777777" w:rsidR="00C83A03" w:rsidRPr="00957AA5" w:rsidRDefault="00C83A03" w:rsidP="00C83A03">
            <w:pPr>
              <w:jc w:val="center"/>
              <w:rPr>
                <w:i/>
                <w:sz w:val="18"/>
                <w:szCs w:val="18"/>
              </w:rPr>
            </w:pPr>
            <w:r w:rsidRPr="00957AA5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978DE7" w14:textId="77777777" w:rsidR="00C83A03" w:rsidRPr="00957AA5" w:rsidRDefault="00C83A03" w:rsidP="00C83A0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BD46D" w14:textId="77777777" w:rsidR="00C83A03" w:rsidRPr="00957AA5" w:rsidRDefault="00C83A03" w:rsidP="00C83A0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AI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116AB" w14:textId="77777777" w:rsidR="00C83A03" w:rsidRPr="00957AA5" w:rsidRDefault="00C83A03" w:rsidP="00C83A03">
            <w:pPr>
              <w:jc w:val="center"/>
              <w:rPr>
                <w:sz w:val="18"/>
                <w:szCs w:val="18"/>
              </w:rPr>
            </w:pPr>
            <w:r w:rsidRPr="00957AA5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F5305" w14:textId="77777777" w:rsidR="00C83A03" w:rsidRPr="00957AA5" w:rsidRDefault="00C83A03" w:rsidP="00C83A03">
            <w:pPr>
              <w:jc w:val="center"/>
              <w:rPr>
                <w:i/>
                <w:sz w:val="18"/>
                <w:szCs w:val="18"/>
              </w:rPr>
            </w:pPr>
            <w:r w:rsidRPr="00957AA5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30C9CD" w14:textId="77777777" w:rsidR="00C83A03" w:rsidRPr="00957AA5" w:rsidRDefault="00C83A03" w:rsidP="00C83A0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A6EED" w14:textId="77777777" w:rsidR="00C83A03" w:rsidRPr="00957AA5" w:rsidRDefault="00C83A03" w:rsidP="00C83A03">
            <w:pPr>
              <w:jc w:val="center"/>
              <w:rPr>
                <w:sz w:val="18"/>
                <w:szCs w:val="18"/>
              </w:rPr>
            </w:pPr>
            <w:r w:rsidRPr="00957AA5">
              <w:rPr>
                <w:sz w:val="18"/>
                <w:szCs w:val="18"/>
              </w:rPr>
              <w:t>AI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E4F71" w14:textId="77777777" w:rsidR="00C83A03" w:rsidRPr="00957AA5" w:rsidRDefault="00C83A03" w:rsidP="00C83A03">
            <w:pPr>
              <w:jc w:val="center"/>
              <w:rPr>
                <w:sz w:val="18"/>
                <w:szCs w:val="18"/>
              </w:rPr>
            </w:pPr>
            <w:r w:rsidRPr="00957AA5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957AA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A779E" w14:textId="77777777" w:rsidR="00C83A03" w:rsidRPr="00957AA5" w:rsidRDefault="00C83A03" w:rsidP="00C83A03">
            <w:pPr>
              <w:jc w:val="center"/>
              <w:rPr>
                <w:i/>
                <w:sz w:val="18"/>
                <w:szCs w:val="18"/>
              </w:rPr>
            </w:pPr>
            <w:r w:rsidRPr="00957AA5">
              <w:rPr>
                <w:i/>
                <w:sz w:val="18"/>
                <w:szCs w:val="18"/>
              </w:rPr>
              <w:t>p</w:t>
            </w:r>
          </w:p>
        </w:tc>
      </w:tr>
      <w:tr w:rsidR="00C83A03" w:rsidRPr="0092418B" w14:paraId="383771BB" w14:textId="77777777" w:rsidTr="00C04183">
        <w:trPr>
          <w:trHeight w:val="238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59331" w14:textId="77777777" w:rsidR="00C83A03" w:rsidRPr="00957AA5" w:rsidRDefault="00C83A03" w:rsidP="00C83A03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CCB5E" w14:textId="77777777" w:rsidR="00C83A03" w:rsidRPr="00957AA5" w:rsidRDefault="00C83A03" w:rsidP="00C83A0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22A5B2" w14:textId="70A8D2A0" w:rsidR="00C83A03" w:rsidRPr="00C83A03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 w:rsidRPr="00C83A03">
              <w:rPr>
                <w:color w:val="000000"/>
                <w:sz w:val="18"/>
                <w:szCs w:val="18"/>
              </w:rPr>
              <w:t>233.95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3B819E" w14:textId="77777777" w:rsidR="00C83A03" w:rsidRPr="00C83A03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E87013" w14:textId="77777777" w:rsidR="00C83A03" w:rsidRPr="00C83A03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207565" w14:textId="77777777" w:rsidR="00C83A03" w:rsidRPr="00C83A03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44A47F" w14:textId="3666E870" w:rsidR="00C83A03" w:rsidRPr="00C83A03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 w:rsidRPr="00C83A03">
              <w:rPr>
                <w:color w:val="000000"/>
                <w:sz w:val="18"/>
                <w:szCs w:val="18"/>
              </w:rPr>
              <w:t>230.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6758E8" w14:textId="22EB2FE1" w:rsidR="00C83A03" w:rsidRPr="00C83A03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 w:rsidRPr="00C83A03">
              <w:rPr>
                <w:color w:val="000000"/>
                <w:sz w:val="18"/>
                <w:szCs w:val="18"/>
              </w:rPr>
              <w:t>7.7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CA7BAC" w14:textId="01AC766B" w:rsidR="00C83A03" w:rsidRPr="00C83A03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 w:rsidRPr="00C83A03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F74296" w14:textId="77777777" w:rsidR="00C83A03" w:rsidRPr="00C83A03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C24AD0" w14:textId="62DCDDD4" w:rsidR="00C83A03" w:rsidRPr="00C83A03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 w:rsidRPr="00C83A03">
              <w:rPr>
                <w:color w:val="000000"/>
                <w:sz w:val="18"/>
                <w:szCs w:val="18"/>
              </w:rPr>
              <w:t>229.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BCCAA1" w14:textId="2D637778" w:rsidR="00C83A03" w:rsidRPr="00C83A03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 w:rsidRPr="00C83A03">
              <w:rPr>
                <w:color w:val="000000"/>
                <w:sz w:val="18"/>
                <w:szCs w:val="18"/>
              </w:rPr>
              <w:t>3.0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B65DC0" w14:textId="645AFE90" w:rsidR="00C83A03" w:rsidRPr="00C83A03" w:rsidRDefault="00C83A03" w:rsidP="00C83A03">
            <w:pPr>
              <w:jc w:val="center"/>
              <w:rPr>
                <w:color w:val="000000"/>
                <w:sz w:val="18"/>
                <w:szCs w:val="18"/>
              </w:rPr>
            </w:pPr>
            <w:r w:rsidRPr="00C83A03">
              <w:rPr>
                <w:color w:val="000000"/>
                <w:sz w:val="18"/>
                <w:szCs w:val="18"/>
              </w:rPr>
              <w:t>0.082</w:t>
            </w:r>
          </w:p>
        </w:tc>
      </w:tr>
    </w:tbl>
    <w:p w14:paraId="2BD60844" w14:textId="186E1822" w:rsidR="008F1895" w:rsidRPr="007138EB" w:rsidRDefault="008F1895" w:rsidP="00F17B3E">
      <w:pPr>
        <w:rPr>
          <w:sz w:val="20"/>
          <w:szCs w:val="20"/>
        </w:rPr>
      </w:pPr>
    </w:p>
    <w:sectPr w:rsidR="008F1895" w:rsidRPr="007138EB" w:rsidSect="00F17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4DEE2F" w14:textId="77777777" w:rsidR="00C725AA" w:rsidRDefault="00C725AA" w:rsidP="0083690A">
      <w:r>
        <w:separator/>
      </w:r>
    </w:p>
  </w:endnote>
  <w:endnote w:type="continuationSeparator" w:id="0">
    <w:p w14:paraId="30BF96CF" w14:textId="77777777" w:rsidR="00C725AA" w:rsidRDefault="00C725AA" w:rsidP="00836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80000067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8474B4" w14:textId="77777777" w:rsidR="00C725AA" w:rsidRDefault="00C725AA" w:rsidP="0083690A">
      <w:r>
        <w:separator/>
      </w:r>
    </w:p>
  </w:footnote>
  <w:footnote w:type="continuationSeparator" w:id="0">
    <w:p w14:paraId="2B351E9E" w14:textId="77777777" w:rsidR="00C725AA" w:rsidRDefault="00C725AA" w:rsidP="008369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007"/>
    <w:rsid w:val="000023E5"/>
    <w:rsid w:val="0001484E"/>
    <w:rsid w:val="00087AFC"/>
    <w:rsid w:val="000A1367"/>
    <w:rsid w:val="000A1567"/>
    <w:rsid w:val="000A4E5E"/>
    <w:rsid w:val="000B3140"/>
    <w:rsid w:val="000B41E4"/>
    <w:rsid w:val="000B56E1"/>
    <w:rsid w:val="00107764"/>
    <w:rsid w:val="00116C5B"/>
    <w:rsid w:val="00132B06"/>
    <w:rsid w:val="0013328A"/>
    <w:rsid w:val="001519D0"/>
    <w:rsid w:val="00183F97"/>
    <w:rsid w:val="001B2C13"/>
    <w:rsid w:val="001C2B36"/>
    <w:rsid w:val="001C6B06"/>
    <w:rsid w:val="001F0169"/>
    <w:rsid w:val="002102BD"/>
    <w:rsid w:val="00215E19"/>
    <w:rsid w:val="0023209F"/>
    <w:rsid w:val="00234BED"/>
    <w:rsid w:val="00241232"/>
    <w:rsid w:val="00241CAB"/>
    <w:rsid w:val="002B74D3"/>
    <w:rsid w:val="002C2135"/>
    <w:rsid w:val="002D58C6"/>
    <w:rsid w:val="002E7E6F"/>
    <w:rsid w:val="002F15E9"/>
    <w:rsid w:val="003011B3"/>
    <w:rsid w:val="0031028A"/>
    <w:rsid w:val="003200E9"/>
    <w:rsid w:val="00322411"/>
    <w:rsid w:val="00342057"/>
    <w:rsid w:val="00351165"/>
    <w:rsid w:val="00351FDC"/>
    <w:rsid w:val="00355301"/>
    <w:rsid w:val="003561AA"/>
    <w:rsid w:val="003568CE"/>
    <w:rsid w:val="003A2541"/>
    <w:rsid w:val="003A2585"/>
    <w:rsid w:val="003B4EBB"/>
    <w:rsid w:val="003C22D2"/>
    <w:rsid w:val="003D2C3C"/>
    <w:rsid w:val="00400F4D"/>
    <w:rsid w:val="00407ABF"/>
    <w:rsid w:val="00421962"/>
    <w:rsid w:val="004239AC"/>
    <w:rsid w:val="0042579D"/>
    <w:rsid w:val="0042646E"/>
    <w:rsid w:val="00450A0F"/>
    <w:rsid w:val="004521A1"/>
    <w:rsid w:val="00457298"/>
    <w:rsid w:val="00480C3A"/>
    <w:rsid w:val="004C327A"/>
    <w:rsid w:val="00524FF7"/>
    <w:rsid w:val="0052568F"/>
    <w:rsid w:val="00545926"/>
    <w:rsid w:val="005466E6"/>
    <w:rsid w:val="0057412B"/>
    <w:rsid w:val="005779AB"/>
    <w:rsid w:val="00594FE7"/>
    <w:rsid w:val="005C03C4"/>
    <w:rsid w:val="005E1B30"/>
    <w:rsid w:val="005F6897"/>
    <w:rsid w:val="0060772F"/>
    <w:rsid w:val="00620460"/>
    <w:rsid w:val="0063478E"/>
    <w:rsid w:val="0064671F"/>
    <w:rsid w:val="00652FBA"/>
    <w:rsid w:val="006B645B"/>
    <w:rsid w:val="006B787D"/>
    <w:rsid w:val="006E4A50"/>
    <w:rsid w:val="00700AE7"/>
    <w:rsid w:val="007138EB"/>
    <w:rsid w:val="00726956"/>
    <w:rsid w:val="00734798"/>
    <w:rsid w:val="007573C7"/>
    <w:rsid w:val="00772484"/>
    <w:rsid w:val="00792F93"/>
    <w:rsid w:val="007B6102"/>
    <w:rsid w:val="007B6615"/>
    <w:rsid w:val="007C2C26"/>
    <w:rsid w:val="007C3279"/>
    <w:rsid w:val="007D4E43"/>
    <w:rsid w:val="007D7ADB"/>
    <w:rsid w:val="007E23C8"/>
    <w:rsid w:val="00804976"/>
    <w:rsid w:val="0083690A"/>
    <w:rsid w:val="008520F3"/>
    <w:rsid w:val="008A1FB3"/>
    <w:rsid w:val="008A6DC5"/>
    <w:rsid w:val="008C29BE"/>
    <w:rsid w:val="008E5DE5"/>
    <w:rsid w:val="008F1895"/>
    <w:rsid w:val="0092418B"/>
    <w:rsid w:val="009530AF"/>
    <w:rsid w:val="009546D3"/>
    <w:rsid w:val="00957AA5"/>
    <w:rsid w:val="00963E67"/>
    <w:rsid w:val="00977088"/>
    <w:rsid w:val="00984B39"/>
    <w:rsid w:val="0099119D"/>
    <w:rsid w:val="00993587"/>
    <w:rsid w:val="009D17C7"/>
    <w:rsid w:val="009D7674"/>
    <w:rsid w:val="00A44D98"/>
    <w:rsid w:val="00A46A61"/>
    <w:rsid w:val="00A46F9B"/>
    <w:rsid w:val="00A77F30"/>
    <w:rsid w:val="00AB23AE"/>
    <w:rsid w:val="00AC2D1D"/>
    <w:rsid w:val="00AD282A"/>
    <w:rsid w:val="00B34014"/>
    <w:rsid w:val="00B34021"/>
    <w:rsid w:val="00B6206C"/>
    <w:rsid w:val="00B713C1"/>
    <w:rsid w:val="00BC7F60"/>
    <w:rsid w:val="00C04D3F"/>
    <w:rsid w:val="00C064E7"/>
    <w:rsid w:val="00C1135C"/>
    <w:rsid w:val="00C524EB"/>
    <w:rsid w:val="00C611D4"/>
    <w:rsid w:val="00C725AA"/>
    <w:rsid w:val="00C83A03"/>
    <w:rsid w:val="00CA35A6"/>
    <w:rsid w:val="00CA3C12"/>
    <w:rsid w:val="00CB3911"/>
    <w:rsid w:val="00D20007"/>
    <w:rsid w:val="00D34270"/>
    <w:rsid w:val="00D372E4"/>
    <w:rsid w:val="00D47DF1"/>
    <w:rsid w:val="00D47E62"/>
    <w:rsid w:val="00D67402"/>
    <w:rsid w:val="00D7170A"/>
    <w:rsid w:val="00D95413"/>
    <w:rsid w:val="00DC1B18"/>
    <w:rsid w:val="00DC1FA1"/>
    <w:rsid w:val="00DC4EA2"/>
    <w:rsid w:val="00DF629D"/>
    <w:rsid w:val="00E05B3C"/>
    <w:rsid w:val="00E156FC"/>
    <w:rsid w:val="00E21D1A"/>
    <w:rsid w:val="00E30835"/>
    <w:rsid w:val="00E33ABE"/>
    <w:rsid w:val="00E63F03"/>
    <w:rsid w:val="00E86175"/>
    <w:rsid w:val="00EC0EE0"/>
    <w:rsid w:val="00F114DF"/>
    <w:rsid w:val="00F17B3E"/>
    <w:rsid w:val="00F305EF"/>
    <w:rsid w:val="00F415C0"/>
    <w:rsid w:val="00F46AF6"/>
    <w:rsid w:val="00F47886"/>
    <w:rsid w:val="00F62DF4"/>
    <w:rsid w:val="00F63DE1"/>
    <w:rsid w:val="00FA59E7"/>
    <w:rsid w:val="00FF5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17F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1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0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3690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3690A"/>
  </w:style>
  <w:style w:type="paragraph" w:styleId="Footer">
    <w:name w:val="footer"/>
    <w:basedOn w:val="Normal"/>
    <w:link w:val="FooterChar"/>
    <w:uiPriority w:val="99"/>
    <w:unhideWhenUsed/>
    <w:rsid w:val="0083690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3690A"/>
  </w:style>
  <w:style w:type="paragraph" w:customStyle="1" w:styleId="Default">
    <w:name w:val="Default"/>
    <w:link w:val="DefaultChar"/>
    <w:rsid w:val="00407AB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12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12B"/>
    <w:rPr>
      <w:rFonts w:ascii="Times New Roman" w:hAnsi="Times New Roman" w:cs="Times New Roman"/>
      <w:sz w:val="18"/>
      <w:szCs w:val="18"/>
    </w:rPr>
  </w:style>
  <w:style w:type="character" w:customStyle="1" w:styleId="DefaultChar">
    <w:name w:val="Default Char"/>
    <w:basedOn w:val="DefaultParagraphFont"/>
    <w:link w:val="Default"/>
    <w:rsid w:val="0057412B"/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7C2C26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Arial" w:eastAsia="Arial Unicode MS" w:hAnsi="Arial" w:cs="Arial Unicode MS"/>
      <w:color w:val="00000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1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0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3690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3690A"/>
  </w:style>
  <w:style w:type="paragraph" w:styleId="Footer">
    <w:name w:val="footer"/>
    <w:basedOn w:val="Normal"/>
    <w:link w:val="FooterChar"/>
    <w:uiPriority w:val="99"/>
    <w:unhideWhenUsed/>
    <w:rsid w:val="0083690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3690A"/>
  </w:style>
  <w:style w:type="paragraph" w:customStyle="1" w:styleId="Default">
    <w:name w:val="Default"/>
    <w:link w:val="DefaultChar"/>
    <w:rsid w:val="00407AB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12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12B"/>
    <w:rPr>
      <w:rFonts w:ascii="Times New Roman" w:hAnsi="Times New Roman" w:cs="Times New Roman"/>
      <w:sz w:val="18"/>
      <w:szCs w:val="18"/>
    </w:rPr>
  </w:style>
  <w:style w:type="character" w:customStyle="1" w:styleId="DefaultChar">
    <w:name w:val="Default Char"/>
    <w:basedOn w:val="DefaultParagraphFont"/>
    <w:link w:val="Default"/>
    <w:rsid w:val="0057412B"/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7C2C26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Arial" w:eastAsia="Arial Unicode MS" w:hAnsi="Arial" w:cs="Arial Unicode MS"/>
      <w:color w:val="00000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37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5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39</Words>
  <Characters>421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Schwartzer</dc:creator>
  <cp:keywords/>
  <dc:description/>
  <cp:lastModifiedBy>Sureshkumar Thambidurai</cp:lastModifiedBy>
  <cp:revision>4</cp:revision>
  <dcterms:created xsi:type="dcterms:W3CDTF">2023-03-27T10:15:00Z</dcterms:created>
  <dcterms:modified xsi:type="dcterms:W3CDTF">2023-03-27T10:23:00Z</dcterms:modified>
</cp:coreProperties>
</file>